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B47DC8" w14:textId="7AD0D682" w:rsidR="00F81EDE" w:rsidRDefault="00CE797D">
      <w:pPr>
        <w:rPr>
          <w:u w:val="single"/>
        </w:rPr>
      </w:pPr>
      <w:r>
        <w:rPr>
          <w:u w:val="single"/>
        </w:rPr>
        <w:t xml:space="preserve">Appendix </w:t>
      </w:r>
      <w:r w:rsidR="00615D51">
        <w:rPr>
          <w:u w:val="single"/>
        </w:rPr>
        <w:t>2</w:t>
      </w:r>
      <w:r>
        <w:rPr>
          <w:u w:val="single"/>
        </w:rPr>
        <w:t xml:space="preserve"> – patient characteristics</w:t>
      </w:r>
    </w:p>
    <w:p w14:paraId="504A3F77" w14:textId="77777777" w:rsidR="00CE797D" w:rsidRDefault="00CE797D">
      <w:pPr>
        <w:rPr>
          <w:u w:val="single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47"/>
        <w:gridCol w:w="1690"/>
        <w:gridCol w:w="1691"/>
        <w:gridCol w:w="1548"/>
        <w:gridCol w:w="1691"/>
        <w:gridCol w:w="1985"/>
        <w:gridCol w:w="1468"/>
        <w:gridCol w:w="848"/>
        <w:gridCol w:w="851"/>
        <w:gridCol w:w="960"/>
      </w:tblGrid>
      <w:tr w:rsidR="00CE797D" w:rsidRPr="00C36BA2" w14:paraId="6BB0CFD5" w14:textId="77777777" w:rsidTr="00CE797D">
        <w:trPr>
          <w:cantSplit/>
          <w:trHeight w:val="502"/>
        </w:trPr>
        <w:tc>
          <w:tcPr>
            <w:tcW w:w="542" w:type="pct"/>
            <w:vMerge w:val="restart"/>
          </w:tcPr>
          <w:p w14:paraId="4B71A1F4" w14:textId="77777777" w:rsidR="00CE797D" w:rsidRPr="00C36BA2" w:rsidRDefault="00CE797D" w:rsidP="00782EFF">
            <w:pPr>
              <w:rPr>
                <w:noProof/>
                <w:szCs w:val="23"/>
              </w:rPr>
            </w:pPr>
            <w:r w:rsidRPr="00C36BA2">
              <w:rPr>
                <w:noProof/>
                <w:szCs w:val="23"/>
              </w:rPr>
              <w:t>Study</w:t>
            </w:r>
          </w:p>
        </w:tc>
        <w:tc>
          <w:tcPr>
            <w:tcW w:w="592" w:type="pct"/>
            <w:vMerge w:val="restart"/>
          </w:tcPr>
          <w:p w14:paraId="615EF2CB" w14:textId="77777777" w:rsidR="00CE797D" w:rsidRPr="00C36BA2" w:rsidRDefault="00CE797D" w:rsidP="00782EFF">
            <w:pPr>
              <w:rPr>
                <w:noProof/>
                <w:szCs w:val="23"/>
              </w:rPr>
            </w:pPr>
            <w:r w:rsidRPr="00C36BA2">
              <w:rPr>
                <w:noProof/>
                <w:szCs w:val="23"/>
              </w:rPr>
              <w:t xml:space="preserve">Recruitment </w:t>
            </w:r>
          </w:p>
        </w:tc>
        <w:tc>
          <w:tcPr>
            <w:tcW w:w="1134" w:type="pct"/>
            <w:gridSpan w:val="2"/>
            <w:vMerge w:val="restart"/>
          </w:tcPr>
          <w:p w14:paraId="129537D5" w14:textId="77777777" w:rsidR="00CE797D" w:rsidRPr="00C36BA2" w:rsidRDefault="00CE797D" w:rsidP="00782EFF">
            <w:pPr>
              <w:rPr>
                <w:noProof/>
                <w:szCs w:val="23"/>
              </w:rPr>
            </w:pPr>
            <w:r w:rsidRPr="00C36BA2">
              <w:rPr>
                <w:noProof/>
                <w:szCs w:val="23"/>
              </w:rPr>
              <w:t>Mean age (M± SD)</w:t>
            </w:r>
          </w:p>
        </w:tc>
        <w:tc>
          <w:tcPr>
            <w:tcW w:w="1287" w:type="pct"/>
            <w:gridSpan w:val="2"/>
            <w:vMerge w:val="restart"/>
          </w:tcPr>
          <w:p w14:paraId="018B90F1" w14:textId="77777777" w:rsidR="00CE797D" w:rsidRPr="00C36BA2" w:rsidRDefault="00CE797D" w:rsidP="00782EFF">
            <w:pPr>
              <w:rPr>
                <w:noProof/>
                <w:szCs w:val="23"/>
              </w:rPr>
            </w:pPr>
            <w:r w:rsidRPr="00C36BA2">
              <w:rPr>
                <w:noProof/>
                <w:szCs w:val="23"/>
              </w:rPr>
              <w:t>Gender distribution (abs. number and percent) n (%)</w:t>
            </w:r>
          </w:p>
        </w:tc>
        <w:tc>
          <w:tcPr>
            <w:tcW w:w="1445" w:type="pct"/>
            <w:gridSpan w:val="4"/>
          </w:tcPr>
          <w:p w14:paraId="6244279E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Baseline depression symptoms (M ± SD)</w:t>
            </w:r>
          </w:p>
        </w:tc>
      </w:tr>
      <w:tr w:rsidR="00CE797D" w:rsidRPr="00C36BA2" w14:paraId="11F3A4DA" w14:textId="77777777" w:rsidTr="00CE797D">
        <w:trPr>
          <w:cantSplit/>
          <w:trHeight w:val="95"/>
        </w:trPr>
        <w:tc>
          <w:tcPr>
            <w:tcW w:w="542" w:type="pct"/>
            <w:vMerge/>
          </w:tcPr>
          <w:p w14:paraId="79221836" w14:textId="77777777" w:rsidR="00CE797D" w:rsidRPr="00C36BA2" w:rsidRDefault="00CE797D" w:rsidP="00782EFF">
            <w:pPr>
              <w:rPr>
                <w:szCs w:val="23"/>
              </w:rPr>
            </w:pPr>
          </w:p>
        </w:tc>
        <w:tc>
          <w:tcPr>
            <w:tcW w:w="592" w:type="pct"/>
            <w:vMerge/>
          </w:tcPr>
          <w:p w14:paraId="2C07B6F2" w14:textId="77777777" w:rsidR="00CE797D" w:rsidRPr="00C36BA2" w:rsidRDefault="00CE797D" w:rsidP="00782EFF">
            <w:pPr>
              <w:rPr>
                <w:b/>
                <w:bCs/>
                <w:szCs w:val="23"/>
              </w:rPr>
            </w:pPr>
          </w:p>
        </w:tc>
        <w:tc>
          <w:tcPr>
            <w:tcW w:w="1134" w:type="pct"/>
            <w:gridSpan w:val="2"/>
            <w:vMerge/>
          </w:tcPr>
          <w:p w14:paraId="3F0227F9" w14:textId="77777777" w:rsidR="00CE797D" w:rsidRPr="00C36BA2" w:rsidRDefault="00CE797D" w:rsidP="00782EFF">
            <w:pPr>
              <w:rPr>
                <w:b/>
                <w:bCs/>
                <w:szCs w:val="23"/>
              </w:rPr>
            </w:pPr>
          </w:p>
        </w:tc>
        <w:tc>
          <w:tcPr>
            <w:tcW w:w="1287" w:type="pct"/>
            <w:gridSpan w:val="2"/>
            <w:vMerge/>
          </w:tcPr>
          <w:p w14:paraId="50C44EED" w14:textId="77777777" w:rsidR="00CE797D" w:rsidRPr="00C36BA2" w:rsidRDefault="00CE797D" w:rsidP="00782EFF">
            <w:pPr>
              <w:rPr>
                <w:b/>
                <w:bCs/>
                <w:szCs w:val="23"/>
              </w:rPr>
            </w:pPr>
          </w:p>
        </w:tc>
        <w:tc>
          <w:tcPr>
            <w:tcW w:w="811" w:type="pct"/>
            <w:gridSpan w:val="2"/>
          </w:tcPr>
          <w:p w14:paraId="1614C147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PHQ-9</w:t>
            </w:r>
          </w:p>
        </w:tc>
        <w:tc>
          <w:tcPr>
            <w:tcW w:w="634" w:type="pct"/>
            <w:gridSpan w:val="2"/>
          </w:tcPr>
          <w:p w14:paraId="354778D7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BDI-II</w:t>
            </w:r>
          </w:p>
        </w:tc>
      </w:tr>
      <w:tr w:rsidR="00CE797D" w:rsidRPr="00C36BA2" w14:paraId="6EE62590" w14:textId="77777777" w:rsidTr="00CE797D">
        <w:trPr>
          <w:cantSplit/>
        </w:trPr>
        <w:tc>
          <w:tcPr>
            <w:tcW w:w="542" w:type="pct"/>
            <w:vMerge/>
          </w:tcPr>
          <w:p w14:paraId="4B080361" w14:textId="77777777" w:rsidR="00CE797D" w:rsidRPr="00C36BA2" w:rsidRDefault="00CE797D" w:rsidP="00782EFF">
            <w:pPr>
              <w:rPr>
                <w:szCs w:val="23"/>
              </w:rPr>
            </w:pPr>
          </w:p>
        </w:tc>
        <w:tc>
          <w:tcPr>
            <w:tcW w:w="592" w:type="pct"/>
            <w:vMerge/>
          </w:tcPr>
          <w:p w14:paraId="0D768552" w14:textId="77777777" w:rsidR="00CE797D" w:rsidRPr="00C36BA2" w:rsidRDefault="00CE797D" w:rsidP="00782EFF">
            <w:pPr>
              <w:rPr>
                <w:b/>
                <w:bCs/>
                <w:szCs w:val="23"/>
              </w:rPr>
            </w:pPr>
          </w:p>
        </w:tc>
        <w:tc>
          <w:tcPr>
            <w:tcW w:w="592" w:type="pct"/>
          </w:tcPr>
          <w:p w14:paraId="16E54F8B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IG</w:t>
            </w:r>
          </w:p>
        </w:tc>
        <w:tc>
          <w:tcPr>
            <w:tcW w:w="542" w:type="pct"/>
          </w:tcPr>
          <w:p w14:paraId="7629362C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CG</w:t>
            </w:r>
          </w:p>
        </w:tc>
        <w:tc>
          <w:tcPr>
            <w:tcW w:w="592" w:type="pct"/>
          </w:tcPr>
          <w:p w14:paraId="26103C68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 xml:space="preserve">IG </w:t>
            </w:r>
          </w:p>
        </w:tc>
        <w:tc>
          <w:tcPr>
            <w:tcW w:w="695" w:type="pct"/>
          </w:tcPr>
          <w:p w14:paraId="57EA3686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CG</w:t>
            </w:r>
          </w:p>
        </w:tc>
        <w:tc>
          <w:tcPr>
            <w:tcW w:w="514" w:type="pct"/>
          </w:tcPr>
          <w:p w14:paraId="4F3A9D3A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IG</w:t>
            </w:r>
          </w:p>
        </w:tc>
        <w:tc>
          <w:tcPr>
            <w:tcW w:w="297" w:type="pct"/>
          </w:tcPr>
          <w:p w14:paraId="16AE9F27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CG</w:t>
            </w:r>
          </w:p>
        </w:tc>
        <w:tc>
          <w:tcPr>
            <w:tcW w:w="298" w:type="pct"/>
          </w:tcPr>
          <w:p w14:paraId="441C4FEB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IG</w:t>
            </w:r>
          </w:p>
        </w:tc>
        <w:tc>
          <w:tcPr>
            <w:tcW w:w="336" w:type="pct"/>
          </w:tcPr>
          <w:p w14:paraId="0D32BF6B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CG</w:t>
            </w:r>
          </w:p>
        </w:tc>
      </w:tr>
      <w:tr w:rsidR="00CE797D" w:rsidRPr="00C36BA2" w14:paraId="53467518" w14:textId="77777777" w:rsidTr="00CE797D">
        <w:trPr>
          <w:cantSplit/>
        </w:trPr>
        <w:tc>
          <w:tcPr>
            <w:tcW w:w="542" w:type="pct"/>
          </w:tcPr>
          <w:p w14:paraId="0E3C0046" w14:textId="77777777" w:rsidR="00CE797D" w:rsidRPr="00C36BA2" w:rsidRDefault="00CE797D" w:rsidP="00782EFF">
            <w:pPr>
              <w:rPr>
                <w:szCs w:val="23"/>
              </w:rPr>
            </w:pPr>
            <w:proofErr w:type="spellStart"/>
            <w:r w:rsidRPr="00C36BA2">
              <w:rPr>
                <w:szCs w:val="23"/>
              </w:rPr>
              <w:t>Roepke</w:t>
            </w:r>
            <w:proofErr w:type="spellEnd"/>
            <w:r w:rsidRPr="00C36BA2">
              <w:rPr>
                <w:szCs w:val="23"/>
              </w:rPr>
              <w:t xml:space="preserve"> et al. 2015</w:t>
            </w:r>
            <w:r>
              <w:rPr>
                <w:szCs w:val="23"/>
              </w:rPr>
              <w:t xml:space="preserve"> </w:t>
            </w:r>
            <w:r>
              <w:rPr>
                <w:szCs w:val="23"/>
              </w:rPr>
              <w:fldChar w:fldCharType="begin">
                <w:fldData xml:space="preserve">PEVuZE5vdGU+PENpdGU+PEF1dGhvcj5Sb2Vwa2U8L0F1dGhvcj48WWVhcj4yMDE1PC9ZZWFyPjxS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</w:fldData>
              </w:fldChar>
            </w:r>
            <w:r>
              <w:rPr>
                <w:szCs w:val="23"/>
              </w:rPr>
              <w:instrText xml:space="preserve"> ADDIN EN.CITE </w:instrText>
            </w:r>
            <w:r>
              <w:rPr>
                <w:szCs w:val="23"/>
              </w:rPr>
              <w:fldChar w:fldCharType="begin">
                <w:fldData xml:space="preserve">PEVuZE5vdGU+PENpdGU+PEF1dGhvcj5Sb2Vwa2U8L0F1dGhvcj48WWVhcj4yMDE1PC9ZZWFyPjxS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</w:fldData>
              </w:fldChar>
            </w:r>
            <w:r>
              <w:rPr>
                <w:szCs w:val="23"/>
              </w:rPr>
              <w:instrText xml:space="preserve"> ADDIN EN.CITE.DATA </w:instrText>
            </w:r>
            <w:r>
              <w:rPr>
                <w:szCs w:val="23"/>
              </w:rPr>
            </w:r>
            <w:r>
              <w:rPr>
                <w:szCs w:val="23"/>
              </w:rPr>
              <w:fldChar w:fldCharType="end"/>
            </w:r>
            <w:r>
              <w:rPr>
                <w:szCs w:val="23"/>
              </w:rPr>
            </w:r>
            <w:r>
              <w:rPr>
                <w:szCs w:val="23"/>
              </w:rPr>
              <w:fldChar w:fldCharType="separate"/>
            </w:r>
            <w:r>
              <w:rPr>
                <w:noProof/>
                <w:szCs w:val="23"/>
              </w:rPr>
              <w:t>[35]</w:t>
            </w:r>
            <w:r>
              <w:rPr>
                <w:szCs w:val="23"/>
              </w:rPr>
              <w:fldChar w:fldCharType="end"/>
            </w:r>
          </w:p>
        </w:tc>
        <w:tc>
          <w:tcPr>
            <w:tcW w:w="592" w:type="pct"/>
          </w:tcPr>
          <w:p w14:paraId="2EE333C1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General Population</w:t>
            </w:r>
          </w:p>
        </w:tc>
        <w:tc>
          <w:tcPr>
            <w:tcW w:w="592" w:type="pct"/>
          </w:tcPr>
          <w:p w14:paraId="5D45410A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 xml:space="preserve">IG 1: </w:t>
            </w:r>
          </w:p>
          <w:p w14:paraId="44DCF2E0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42.28 (12.56)</w:t>
            </w:r>
          </w:p>
          <w:p w14:paraId="6B5E57D6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 xml:space="preserve">IG 2: </w:t>
            </w:r>
          </w:p>
          <w:p w14:paraId="1D5C8C21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37.99 (11.31)</w:t>
            </w:r>
          </w:p>
        </w:tc>
        <w:tc>
          <w:tcPr>
            <w:tcW w:w="542" w:type="pct"/>
          </w:tcPr>
          <w:p w14:paraId="02788A4F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40.27 (13.06)</w:t>
            </w:r>
          </w:p>
        </w:tc>
        <w:tc>
          <w:tcPr>
            <w:tcW w:w="592" w:type="pct"/>
          </w:tcPr>
          <w:p w14:paraId="655EB4A4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IG 1:</w:t>
            </w:r>
          </w:p>
          <w:p w14:paraId="7D44DD68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36 (38.71) m</w:t>
            </w:r>
          </w:p>
          <w:p w14:paraId="55EEC9DA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57 (61.29) f</w:t>
            </w:r>
          </w:p>
          <w:p w14:paraId="44C29FC3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 xml:space="preserve">IG 2: </w:t>
            </w:r>
          </w:p>
          <w:p w14:paraId="7977E76F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25 (25.77) m</w:t>
            </w:r>
          </w:p>
          <w:p w14:paraId="07F6873C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72 (74.23) f</w:t>
            </w:r>
          </w:p>
        </w:tc>
        <w:tc>
          <w:tcPr>
            <w:tcW w:w="695" w:type="pct"/>
          </w:tcPr>
          <w:p w14:paraId="17AED0A8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22 (23.66) m</w:t>
            </w:r>
          </w:p>
          <w:p w14:paraId="288777ED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71 (76.34) f</w:t>
            </w:r>
          </w:p>
        </w:tc>
        <w:tc>
          <w:tcPr>
            <w:tcW w:w="514" w:type="pct"/>
          </w:tcPr>
          <w:p w14:paraId="70109018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NA</w:t>
            </w:r>
          </w:p>
        </w:tc>
        <w:tc>
          <w:tcPr>
            <w:tcW w:w="297" w:type="pct"/>
          </w:tcPr>
          <w:p w14:paraId="4674D01F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NA</w:t>
            </w:r>
          </w:p>
        </w:tc>
        <w:tc>
          <w:tcPr>
            <w:tcW w:w="298" w:type="pct"/>
          </w:tcPr>
          <w:p w14:paraId="0A610237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NA</w:t>
            </w:r>
          </w:p>
        </w:tc>
        <w:tc>
          <w:tcPr>
            <w:tcW w:w="336" w:type="pct"/>
          </w:tcPr>
          <w:p w14:paraId="469EC05C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NA</w:t>
            </w:r>
          </w:p>
        </w:tc>
      </w:tr>
      <w:tr w:rsidR="00CE797D" w:rsidRPr="00C36BA2" w14:paraId="67B479BC" w14:textId="77777777" w:rsidTr="00CE797D">
        <w:trPr>
          <w:cantSplit/>
        </w:trPr>
        <w:tc>
          <w:tcPr>
            <w:tcW w:w="542" w:type="pct"/>
          </w:tcPr>
          <w:p w14:paraId="5106F43B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Ly et al. 2015</w:t>
            </w:r>
            <w:r>
              <w:rPr>
                <w:szCs w:val="23"/>
              </w:rPr>
              <w:t xml:space="preserve"> </w:t>
            </w:r>
            <w:r>
              <w:rPr>
                <w:szCs w:val="23"/>
              </w:rPr>
              <w:fldChar w:fldCharType="begin"/>
            </w:r>
            <w:r>
              <w:rPr>
                <w:szCs w:val="23"/>
              </w:rPr>
              <w:instrText xml:space="preserve"> ADDIN EN.CITE &lt;EndNote&gt;&lt;Cite&gt;&lt;Author&gt;Ly&lt;/Author&gt;&lt;Year&gt;2015&lt;/Year&gt;&lt;RecNum&gt;5236&lt;/RecNum&gt;&lt;DisplayText&gt;[37]&lt;/DisplayText&gt;&lt;record&gt;&lt;rec-number&gt;5236&lt;/rec-number&gt;&lt;foreign-keys&gt;&lt;key app="EN" db-id="xzdtp9f2rapwfyet5x75t5vbdxpezxz9txr2" timestamp="1586514675" guid="0eca7946-462c-484d-95f2-ec40ccfe83a1"&gt;5236&lt;/key&gt;&lt;/foreign-keys&gt;&lt;ref-type name="Journal Article"&gt;17&lt;/ref-type&gt;&lt;contributors&gt;&lt;authors&gt;&lt;author&gt;Ly, Kien Hoa&lt;/author&gt;&lt;author&gt;Topooco, Naira&lt;/author&gt;&lt;author&gt;Cederlund, Hanna&lt;/author&gt;&lt;author&gt;Wallin, Anna&lt;/author&gt;&lt;author&gt;Bergström, Jan&lt;/author&gt;&lt;author&gt;Molander, Olof&lt;/author&gt;&lt;author&gt;Carlbring, Per&lt;/author&gt;&lt;author&gt;Andersson, Gerhard&lt;/author&gt;&lt;/authors&gt;&lt;/contributors&gt;&lt;titles&gt;&lt;title&gt;Smartphone-Supported versus Full Behavioural Activation for Depression: A Randomised Controlled Trial&lt;/title&gt;&lt;secondary-title&gt;Plos One&lt;/secondary-title&gt;&lt;/titles&gt;&lt;periodical&gt;&lt;full-title&gt;PloS one&lt;/full-title&gt;&lt;/periodical&gt;&lt;pages&gt;e0126559&lt;/pages&gt;&lt;volume&gt;10&lt;/volume&gt;&lt;number&gt;5&lt;/number&gt;&lt;keywords&gt;&lt;keyword&gt;Adolescent&lt;/keyword&gt;&lt;keyword&gt;Adult&lt;/keyword&gt;&lt;keyword&gt;Aged&lt;/keyword&gt;&lt;keyword&gt;Anxiety&lt;/keyword&gt;&lt;keyword&gt;Cognitive Behavioral Therapy&lt;/keyword&gt;&lt;keyword&gt;Demography&lt;/keyword&gt;&lt;keyword&gt;Depression&lt;/keyword&gt;&lt;keyword&gt;Female&lt;/keyword&gt;&lt;keyword&gt;Humans&lt;/keyword&gt;&lt;keyword&gt;Male&lt;/keyword&gt;&lt;keyword&gt;Middle Aged&lt;/keyword&gt;&lt;keyword&gt;Patient Compliance&lt;/keyword&gt;&lt;keyword&gt;Patient Dropouts&lt;/keyword&gt;&lt;keyword&gt;Psychiatric Status Rating Scales&lt;/keyword&gt;&lt;keyword&gt;Smartphone&lt;/keyword&gt;&lt;keyword&gt;Time Factors&lt;/keyword&gt;&lt;keyword&gt;Treatment Outcome&lt;/keyword&gt;&lt;keyword&gt;Young Adult&lt;/keyword&gt;&lt;/keywords&gt;&lt;dates&gt;&lt;year&gt;2015&lt;/year&gt;&lt;/dates&gt;&lt;isbn&gt;1932-6203&lt;/isbn&gt;&lt;accession-num&gt;26010890&lt;/accession-num&gt;&lt;urls&gt;&lt;related-urls&gt;&lt;url&gt;https://www.ncbi.nlm.nih.gov/pubmed/26010890&lt;/url&gt;&lt;url&gt;https://www.ncbi.nlm.nih.gov/pmc/articles/PMC4444307/pdf/pone.0126559.pdf&lt;/url&gt;&lt;/related-urls&gt;&lt;/urls&gt;&lt;electronic-resource-num&gt;10.1371/journal.pone.0126559&lt;/electronic-resource-num&gt;&lt;language&gt;eng&lt;/language&gt;&lt;/record&gt;&lt;/Cite&gt;&lt;/EndNote&gt;</w:instrText>
            </w:r>
            <w:r>
              <w:rPr>
                <w:szCs w:val="23"/>
              </w:rPr>
              <w:fldChar w:fldCharType="separate"/>
            </w:r>
            <w:r>
              <w:rPr>
                <w:noProof/>
                <w:szCs w:val="23"/>
              </w:rPr>
              <w:t>[37]</w:t>
            </w:r>
            <w:r>
              <w:rPr>
                <w:szCs w:val="23"/>
              </w:rPr>
              <w:fldChar w:fldCharType="end"/>
            </w:r>
          </w:p>
        </w:tc>
        <w:tc>
          <w:tcPr>
            <w:tcW w:w="592" w:type="pct"/>
          </w:tcPr>
          <w:p w14:paraId="12D46576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General Population</w:t>
            </w:r>
          </w:p>
        </w:tc>
        <w:tc>
          <w:tcPr>
            <w:tcW w:w="592" w:type="pct"/>
          </w:tcPr>
          <w:p w14:paraId="7945142A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30.2 (11.9)</w:t>
            </w:r>
          </w:p>
        </w:tc>
        <w:tc>
          <w:tcPr>
            <w:tcW w:w="542" w:type="pct"/>
          </w:tcPr>
          <w:p w14:paraId="6A238737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31.0 (11.0)</w:t>
            </w:r>
          </w:p>
        </w:tc>
        <w:tc>
          <w:tcPr>
            <w:tcW w:w="592" w:type="pct"/>
          </w:tcPr>
          <w:p w14:paraId="700741D6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16 (34.8) m</w:t>
            </w:r>
          </w:p>
          <w:p w14:paraId="6175AE6B" w14:textId="77777777" w:rsidR="00CE797D" w:rsidRPr="00C36BA2" w:rsidRDefault="00CE797D" w:rsidP="00782EFF">
            <w:pPr>
              <w:rPr>
                <w:szCs w:val="23"/>
                <w:lang w:val="de-DE"/>
              </w:rPr>
            </w:pPr>
            <w:r w:rsidRPr="00C36BA2">
              <w:rPr>
                <w:szCs w:val="23"/>
              </w:rPr>
              <w:t>30 (65.2) f</w:t>
            </w:r>
          </w:p>
        </w:tc>
        <w:tc>
          <w:tcPr>
            <w:tcW w:w="695" w:type="pct"/>
          </w:tcPr>
          <w:p w14:paraId="7AB12C7D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 xml:space="preserve">12 (25.5) m </w:t>
            </w:r>
          </w:p>
          <w:p w14:paraId="7A04ADA5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35 (74.5) f</w:t>
            </w:r>
          </w:p>
        </w:tc>
        <w:tc>
          <w:tcPr>
            <w:tcW w:w="514" w:type="pct"/>
          </w:tcPr>
          <w:p w14:paraId="2086850F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15.39 (4.73)</w:t>
            </w:r>
          </w:p>
        </w:tc>
        <w:tc>
          <w:tcPr>
            <w:tcW w:w="297" w:type="pct"/>
          </w:tcPr>
          <w:p w14:paraId="63AB5C80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15.30 (4.49)</w:t>
            </w:r>
          </w:p>
        </w:tc>
        <w:tc>
          <w:tcPr>
            <w:tcW w:w="298" w:type="pct"/>
          </w:tcPr>
          <w:p w14:paraId="4008825A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28.96 (8.07)</w:t>
            </w:r>
          </w:p>
        </w:tc>
        <w:tc>
          <w:tcPr>
            <w:tcW w:w="336" w:type="pct"/>
          </w:tcPr>
          <w:p w14:paraId="217D8718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27.32 (7.89)</w:t>
            </w:r>
          </w:p>
        </w:tc>
      </w:tr>
      <w:tr w:rsidR="00CE797D" w:rsidRPr="00C36BA2" w14:paraId="01910D1A" w14:textId="77777777" w:rsidTr="00CE797D">
        <w:trPr>
          <w:cantSplit/>
        </w:trPr>
        <w:tc>
          <w:tcPr>
            <w:tcW w:w="542" w:type="pct"/>
          </w:tcPr>
          <w:p w14:paraId="11AF0F38" w14:textId="77777777" w:rsidR="00CE797D" w:rsidRPr="00C36BA2" w:rsidRDefault="00CE797D" w:rsidP="00782EFF">
            <w:pPr>
              <w:rPr>
                <w:szCs w:val="23"/>
              </w:rPr>
            </w:pPr>
            <w:proofErr w:type="spellStart"/>
            <w:r w:rsidRPr="00C36BA2">
              <w:rPr>
                <w:szCs w:val="23"/>
              </w:rPr>
              <w:t>Arean</w:t>
            </w:r>
            <w:proofErr w:type="spellEnd"/>
            <w:r w:rsidRPr="00C36BA2">
              <w:rPr>
                <w:szCs w:val="23"/>
              </w:rPr>
              <w:t xml:space="preserve"> et al. 2016</w:t>
            </w:r>
            <w:r>
              <w:rPr>
                <w:szCs w:val="23"/>
              </w:rPr>
              <w:t xml:space="preserve"> </w:t>
            </w:r>
            <w:r>
              <w:rPr>
                <w:szCs w:val="23"/>
              </w:rPr>
              <w:fldChar w:fldCharType="begin">
                <w:fldData xml:space="preserve">PEVuZE5vdGU+PENpdGU+PEF1dGhvcj5BcmVhbjwvQXV0aG9yPjxZZWFyPjIwMTY8L1llYXI+PFJl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szCs w:val="23"/>
              </w:rPr>
              <w:instrText xml:space="preserve"> ADDIN EN.CITE </w:instrText>
            </w:r>
            <w:r>
              <w:rPr>
                <w:szCs w:val="23"/>
              </w:rPr>
              <w:fldChar w:fldCharType="begin">
                <w:fldData xml:space="preserve">PEVuZE5vdGU+PENpdGU+PEF1dGhvcj5BcmVhbjwvQXV0aG9yPjxZZWFyPjIwMTY8L1llYXI+PFJl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szCs w:val="23"/>
              </w:rPr>
              <w:instrText xml:space="preserve"> ADDIN EN.CITE.DATA </w:instrText>
            </w:r>
            <w:r>
              <w:rPr>
                <w:szCs w:val="23"/>
              </w:rPr>
            </w:r>
            <w:r>
              <w:rPr>
                <w:szCs w:val="23"/>
              </w:rPr>
              <w:fldChar w:fldCharType="end"/>
            </w:r>
            <w:r>
              <w:rPr>
                <w:szCs w:val="23"/>
              </w:rPr>
            </w:r>
            <w:r>
              <w:rPr>
                <w:szCs w:val="23"/>
              </w:rPr>
              <w:fldChar w:fldCharType="separate"/>
            </w:r>
            <w:r>
              <w:rPr>
                <w:noProof/>
                <w:szCs w:val="23"/>
              </w:rPr>
              <w:t>[16]</w:t>
            </w:r>
            <w:r>
              <w:rPr>
                <w:szCs w:val="23"/>
              </w:rPr>
              <w:fldChar w:fldCharType="end"/>
            </w:r>
          </w:p>
        </w:tc>
        <w:tc>
          <w:tcPr>
            <w:tcW w:w="592" w:type="pct"/>
          </w:tcPr>
          <w:p w14:paraId="03E79CBB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General Population</w:t>
            </w:r>
          </w:p>
        </w:tc>
        <w:tc>
          <w:tcPr>
            <w:tcW w:w="592" w:type="pct"/>
          </w:tcPr>
          <w:p w14:paraId="67746D0D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IG 1:</w:t>
            </w:r>
          </w:p>
          <w:p w14:paraId="7888719F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34.9 (12.3)</w:t>
            </w:r>
          </w:p>
          <w:p w14:paraId="257BE22A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IG 2:</w:t>
            </w:r>
          </w:p>
          <w:p w14:paraId="1CA03369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33.4 (10.9)</w:t>
            </w:r>
          </w:p>
        </w:tc>
        <w:tc>
          <w:tcPr>
            <w:tcW w:w="542" w:type="pct"/>
          </w:tcPr>
          <w:p w14:paraId="48E107EE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33.6 (12.3)</w:t>
            </w:r>
          </w:p>
        </w:tc>
        <w:tc>
          <w:tcPr>
            <w:tcW w:w="592" w:type="pct"/>
          </w:tcPr>
          <w:p w14:paraId="7BFA058E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IG 1:</w:t>
            </w:r>
          </w:p>
          <w:p w14:paraId="41B41F75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51 (24.2) m</w:t>
            </w:r>
          </w:p>
          <w:p w14:paraId="3627A38C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158 (75.8) f</w:t>
            </w:r>
          </w:p>
          <w:p w14:paraId="29B9F5BF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IG 2:</w:t>
            </w:r>
          </w:p>
          <w:p w14:paraId="5E156997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48 (23) m</w:t>
            </w:r>
          </w:p>
          <w:p w14:paraId="7680B173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163 (77) f</w:t>
            </w:r>
          </w:p>
        </w:tc>
        <w:tc>
          <w:tcPr>
            <w:tcW w:w="695" w:type="pct"/>
          </w:tcPr>
          <w:p w14:paraId="422482B0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33 (16) m</w:t>
            </w:r>
          </w:p>
          <w:p w14:paraId="0DB661CC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173 (84) f</w:t>
            </w:r>
          </w:p>
        </w:tc>
        <w:tc>
          <w:tcPr>
            <w:tcW w:w="514" w:type="pct"/>
          </w:tcPr>
          <w:p w14:paraId="28D28A01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IG 1:</w:t>
            </w:r>
          </w:p>
          <w:p w14:paraId="3005195D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13.76 (4.9)</w:t>
            </w:r>
          </w:p>
          <w:p w14:paraId="4EAAC5D3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IG 2:</w:t>
            </w:r>
          </w:p>
          <w:p w14:paraId="0873FC9B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13.51 (5.1)</w:t>
            </w:r>
          </w:p>
        </w:tc>
        <w:tc>
          <w:tcPr>
            <w:tcW w:w="297" w:type="pct"/>
          </w:tcPr>
          <w:p w14:paraId="64AE8EB0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13.64 (4.9)</w:t>
            </w:r>
          </w:p>
        </w:tc>
        <w:tc>
          <w:tcPr>
            <w:tcW w:w="298" w:type="pct"/>
          </w:tcPr>
          <w:p w14:paraId="17A4E19D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NA</w:t>
            </w:r>
          </w:p>
        </w:tc>
        <w:tc>
          <w:tcPr>
            <w:tcW w:w="336" w:type="pct"/>
          </w:tcPr>
          <w:p w14:paraId="2B6FF830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NA</w:t>
            </w:r>
          </w:p>
        </w:tc>
      </w:tr>
      <w:tr w:rsidR="00CE797D" w:rsidRPr="00C36BA2" w14:paraId="5686A0FD" w14:textId="77777777" w:rsidTr="00CE797D">
        <w:trPr>
          <w:cantSplit/>
        </w:trPr>
        <w:tc>
          <w:tcPr>
            <w:tcW w:w="542" w:type="pct"/>
          </w:tcPr>
          <w:p w14:paraId="34B052BF" w14:textId="77777777" w:rsidR="00CE797D" w:rsidRPr="00C36BA2" w:rsidRDefault="00CE797D" w:rsidP="00782EFF">
            <w:pPr>
              <w:rPr>
                <w:color w:val="000000" w:themeColor="text1"/>
                <w:szCs w:val="23"/>
              </w:rPr>
            </w:pPr>
            <w:r w:rsidRPr="00C36BA2">
              <w:rPr>
                <w:szCs w:val="23"/>
              </w:rPr>
              <w:t>Bakker et al. 2018</w:t>
            </w:r>
            <w:r>
              <w:rPr>
                <w:szCs w:val="23"/>
              </w:rPr>
              <w:t xml:space="preserve"> </w:t>
            </w:r>
            <w:r>
              <w:rPr>
                <w:szCs w:val="23"/>
              </w:rPr>
              <w:fldChar w:fldCharType="begin"/>
            </w:r>
            <w:r>
              <w:rPr>
                <w:szCs w:val="23"/>
              </w:rPr>
              <w:instrText xml:space="preserve"> ADDIN EN.CITE &lt;EndNote&gt;&lt;Cite&gt;&lt;Author&gt;Bakker&lt;/Author&gt;&lt;Year&gt;2018&lt;/Year&gt;&lt;RecNum&gt;4478&lt;/RecNum&gt;&lt;DisplayText&gt;[39]&lt;/DisplayText&gt;&lt;record&gt;&lt;rec-number&gt;4478&lt;/rec-number&gt;&lt;foreign-keys&gt;&lt;key app="EN" db-id="xzdtp9f2rapwfyet5x75t5vbdxpezxz9txr2" timestamp="1569862475" guid="ed0e9a44-ad34-484f-b4a6-0fd986220517"&gt;4478&lt;/key&gt;&lt;/foreign-keys&gt;&lt;ref-type name="Journal Article"&gt;17&lt;/ref-type&gt;&lt;contributors&gt;&lt;authors&gt;&lt;author&gt;Bakker, D.&lt;/author&gt;&lt;author&gt;Kazantzis, N.&lt;/author&gt;&lt;author&gt;Rickwood, D.&lt;/author&gt;&lt;author&gt;Rickard, N.&lt;/author&gt;&lt;/authors&gt;&lt;/contributors&gt;&lt;titles&gt;&lt;title&gt;A randomized controlled trial of three smartphone apps for enhancing public mental health&lt;/title&gt;&lt;secondary-title&gt;Behaviour research and therapy&lt;/secondary-title&gt;&lt;/titles&gt;&lt;periodical&gt;&lt;full-title&gt;Behaviour research and </w:instrText>
            </w:r>
            <w:r>
              <w:rPr>
                <w:rFonts w:hint="eastAsia"/>
                <w:szCs w:val="23"/>
              </w:rPr>
              <w:instrText>therapy&lt;/full-title&gt;&lt;/periodical&gt;&lt;pages&gt;75</w:instrText>
            </w:r>
            <w:r>
              <w:rPr>
                <w:rFonts w:hint="eastAsia"/>
                <w:szCs w:val="23"/>
              </w:rPr>
              <w:instrText>‐</w:instrText>
            </w:r>
            <w:r>
              <w:rPr>
                <w:rFonts w:hint="eastAsia"/>
                <w:szCs w:val="23"/>
              </w:rPr>
              <w:instrText>83&lt;/pages&gt;&lt;volume&gt;109&lt;/volume&gt;&lt;keywords&gt;&lt;keyword&gt;*mental health&lt;/keyword&gt;&lt;keyword&gt;*mobile application&lt;/keyword&gt;&lt;keyword&gt;*public health&lt;/keyword&gt;&lt;keyword&gt;Adult&lt;/keyword&gt;&lt;keyword&gt;Anxiety&lt;/keyword&gt;&lt;keyword&gt;Article&lt;/</w:instrText>
            </w:r>
            <w:r>
              <w:rPr>
                <w:szCs w:val="23"/>
              </w:rPr>
              <w:instrText>keyword&gt;&lt;keyword&gt;Cognitive behavioral therapy&lt;/keyword&gt;&lt;keyword&gt;Comparative effectiveness&lt;/keyword&gt;&lt;keyword&gt;Controlled study&lt;/keyword&gt;&lt;keyword&gt;Coping behavior&lt;/keyword&gt;&lt;keyword&gt;Depression /prevention /therapy&lt;/keyword&gt;&lt;keyword&gt;Female&lt;/keyword&gt;&lt;keyword&gt;Fol</w:instrText>
            </w:r>
            <w:r>
              <w:rPr>
                <w:rFonts w:hint="eastAsia"/>
                <w:szCs w:val="23"/>
              </w:rPr>
              <w:instrText>low up&lt;/keyword&gt;&lt;keyword&gt;Health literacy&lt;/keyword&gt;&lt;keyword&gt;Human&lt;/keyword&gt;&lt;keyword&gt;Male&lt;/keyword&gt;&lt;keyword&gt;Psychological well</w:instrText>
            </w:r>
            <w:r>
              <w:rPr>
                <w:rFonts w:hint="eastAsia"/>
                <w:szCs w:val="23"/>
              </w:rPr>
              <w:instrText>‐</w:instrText>
            </w:r>
            <w:r>
              <w:rPr>
                <w:rFonts w:hint="eastAsia"/>
                <w:szCs w:val="23"/>
              </w:rPr>
              <w:instrText>being&lt;/keyword&gt;&lt;keyword&gt;Randomized controlled trial&lt;/keyword&gt;&lt;keyword&gt;Self concept&lt;/keyword&gt;&lt;/keywords&gt;&lt;dates&gt;&lt;year&gt;2018&lt;/year&gt;&lt;/d</w:instrText>
            </w:r>
            <w:r>
              <w:rPr>
                <w:szCs w:val="23"/>
              </w:rPr>
              <w:instrText>ates&gt;&lt;accession-num&gt;30125790&lt;/accession-num&gt;&lt;work-type&gt;Journal: Article&lt;/work-type&gt;&lt;urls&gt;&lt;related-urls&gt;&lt;url&gt;https://www.cochranelibrary.com/central/doi/10.1002/central/CN-01629750/full&lt;/url&gt;&lt;/related-urls&gt;&lt;/urls&gt;&lt;custom3&gt;EMBASE 2001034174&lt;/custom3&gt;&lt;electronic-resource-num&gt;10.1016/j.brat.2018.08.003&lt;/electronic-resource-num&gt;&lt;/record&gt;&lt;/Cite&gt;&lt;/EndNote&gt;</w:instrText>
            </w:r>
            <w:r>
              <w:rPr>
                <w:szCs w:val="23"/>
              </w:rPr>
              <w:fldChar w:fldCharType="separate"/>
            </w:r>
            <w:r>
              <w:rPr>
                <w:noProof/>
                <w:szCs w:val="23"/>
              </w:rPr>
              <w:t>[39]</w:t>
            </w:r>
            <w:r>
              <w:rPr>
                <w:szCs w:val="23"/>
              </w:rPr>
              <w:fldChar w:fldCharType="end"/>
            </w:r>
          </w:p>
        </w:tc>
        <w:tc>
          <w:tcPr>
            <w:tcW w:w="592" w:type="pct"/>
          </w:tcPr>
          <w:p w14:paraId="6B633AFC" w14:textId="77777777" w:rsidR="00CE797D" w:rsidRPr="00C36BA2" w:rsidRDefault="00CE797D" w:rsidP="00782EFF">
            <w:pPr>
              <w:rPr>
                <w:color w:val="000000" w:themeColor="text1"/>
                <w:szCs w:val="23"/>
              </w:rPr>
            </w:pPr>
            <w:r w:rsidRPr="00C36BA2">
              <w:rPr>
                <w:szCs w:val="23"/>
              </w:rPr>
              <w:t>General Population</w:t>
            </w:r>
          </w:p>
        </w:tc>
        <w:tc>
          <w:tcPr>
            <w:tcW w:w="592" w:type="pct"/>
          </w:tcPr>
          <w:p w14:paraId="58DAB378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IG 1:</w:t>
            </w:r>
          </w:p>
          <w:p w14:paraId="5923E3A0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 xml:space="preserve"> 36.1 (11.5)</w:t>
            </w:r>
          </w:p>
          <w:p w14:paraId="50E05394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 xml:space="preserve">IG 2: </w:t>
            </w:r>
          </w:p>
          <w:p w14:paraId="48F34888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 xml:space="preserve">33.3 (12.8) </w:t>
            </w:r>
          </w:p>
          <w:p w14:paraId="3832553C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 xml:space="preserve">IG 3: </w:t>
            </w:r>
          </w:p>
          <w:p w14:paraId="7DFCB1BD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33.8 (13.6)</w:t>
            </w:r>
          </w:p>
          <w:p w14:paraId="623BA2C8" w14:textId="77777777" w:rsidR="00CE797D" w:rsidRPr="00C36BA2" w:rsidRDefault="00CE797D" w:rsidP="00782EFF">
            <w:pPr>
              <w:rPr>
                <w:color w:val="000000" w:themeColor="text1"/>
                <w:szCs w:val="23"/>
              </w:rPr>
            </w:pPr>
          </w:p>
        </w:tc>
        <w:tc>
          <w:tcPr>
            <w:tcW w:w="542" w:type="pct"/>
          </w:tcPr>
          <w:p w14:paraId="24E0CE11" w14:textId="77777777" w:rsidR="00CE797D" w:rsidRPr="00C36BA2" w:rsidRDefault="00CE797D" w:rsidP="00782EFF">
            <w:pPr>
              <w:rPr>
                <w:color w:val="000000" w:themeColor="text1"/>
                <w:szCs w:val="23"/>
              </w:rPr>
            </w:pPr>
            <w:r w:rsidRPr="00C36BA2">
              <w:rPr>
                <w:szCs w:val="23"/>
              </w:rPr>
              <w:t>33.6 (10.7)</w:t>
            </w:r>
          </w:p>
        </w:tc>
        <w:tc>
          <w:tcPr>
            <w:tcW w:w="592" w:type="pct"/>
          </w:tcPr>
          <w:p w14:paraId="5F4E1BDE" w14:textId="77777777" w:rsidR="00CE797D" w:rsidRPr="00C36BA2" w:rsidRDefault="00CE797D" w:rsidP="00782EFF">
            <w:pPr>
              <w:rPr>
                <w:szCs w:val="23"/>
                <w:lang w:val="de-DE"/>
              </w:rPr>
            </w:pPr>
            <w:r w:rsidRPr="00C36BA2">
              <w:rPr>
                <w:szCs w:val="23"/>
                <w:lang w:val="de-DE"/>
              </w:rPr>
              <w:t>IG 1:</w:t>
            </w:r>
          </w:p>
          <w:p w14:paraId="52900E9B" w14:textId="77777777" w:rsidR="00CE797D" w:rsidRPr="00C36BA2" w:rsidRDefault="00CE797D" w:rsidP="00782EFF">
            <w:pPr>
              <w:rPr>
                <w:szCs w:val="23"/>
                <w:lang w:val="de-DE"/>
              </w:rPr>
            </w:pPr>
            <w:r w:rsidRPr="00C36BA2">
              <w:rPr>
                <w:szCs w:val="23"/>
                <w:lang w:val="de-DE"/>
              </w:rPr>
              <w:t>4 (7) m</w:t>
            </w:r>
          </w:p>
          <w:p w14:paraId="7B8D2CEB" w14:textId="77777777" w:rsidR="00CE797D" w:rsidRPr="00C36BA2" w:rsidRDefault="00CE797D" w:rsidP="00782EFF">
            <w:pPr>
              <w:rPr>
                <w:szCs w:val="23"/>
                <w:lang w:val="de-DE"/>
              </w:rPr>
            </w:pPr>
            <w:r w:rsidRPr="00C36BA2">
              <w:rPr>
                <w:szCs w:val="23"/>
                <w:lang w:val="de-DE"/>
              </w:rPr>
              <w:t>52 (93) f</w:t>
            </w:r>
          </w:p>
          <w:p w14:paraId="720120B0" w14:textId="77777777" w:rsidR="00CE797D" w:rsidRPr="00C36BA2" w:rsidRDefault="00CE797D" w:rsidP="00782EFF">
            <w:pPr>
              <w:rPr>
                <w:szCs w:val="23"/>
                <w:lang w:val="de-DE"/>
              </w:rPr>
            </w:pPr>
            <w:r w:rsidRPr="00C36BA2">
              <w:rPr>
                <w:szCs w:val="23"/>
                <w:lang w:val="de-DE"/>
              </w:rPr>
              <w:t>IG 2:</w:t>
            </w:r>
          </w:p>
          <w:p w14:paraId="305000BE" w14:textId="77777777" w:rsidR="00CE797D" w:rsidRPr="00C36BA2" w:rsidRDefault="00CE797D" w:rsidP="00782EFF">
            <w:pPr>
              <w:rPr>
                <w:szCs w:val="23"/>
                <w:lang w:val="de-DE"/>
              </w:rPr>
            </w:pPr>
            <w:r w:rsidRPr="00C36BA2">
              <w:rPr>
                <w:szCs w:val="23"/>
                <w:lang w:val="de-DE"/>
              </w:rPr>
              <w:t>9 (18) m</w:t>
            </w:r>
          </w:p>
          <w:p w14:paraId="083935CB" w14:textId="77777777" w:rsidR="00CE797D" w:rsidRPr="00C36BA2" w:rsidRDefault="00CE797D" w:rsidP="00782EFF">
            <w:pPr>
              <w:rPr>
                <w:szCs w:val="23"/>
                <w:lang w:val="de-DE"/>
              </w:rPr>
            </w:pPr>
            <w:r w:rsidRPr="00C36BA2">
              <w:rPr>
                <w:szCs w:val="23"/>
                <w:lang w:val="de-DE"/>
              </w:rPr>
              <w:t xml:space="preserve">41 (82) f </w:t>
            </w:r>
          </w:p>
          <w:p w14:paraId="15D16C23" w14:textId="77777777" w:rsidR="00CE797D" w:rsidRPr="00C36BA2" w:rsidRDefault="00CE797D" w:rsidP="00782EFF">
            <w:pPr>
              <w:rPr>
                <w:szCs w:val="23"/>
                <w:lang w:val="de-DE"/>
              </w:rPr>
            </w:pPr>
            <w:r w:rsidRPr="00C36BA2">
              <w:rPr>
                <w:szCs w:val="23"/>
                <w:lang w:val="de-DE"/>
              </w:rPr>
              <w:t xml:space="preserve">IG 3: </w:t>
            </w:r>
          </w:p>
          <w:p w14:paraId="1E2E47D2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12 (21) m</w:t>
            </w:r>
          </w:p>
          <w:p w14:paraId="7085F33E" w14:textId="77777777" w:rsidR="00CE797D" w:rsidRPr="00C36BA2" w:rsidRDefault="00CE797D" w:rsidP="00782EFF">
            <w:pPr>
              <w:rPr>
                <w:color w:val="000000" w:themeColor="text1"/>
                <w:szCs w:val="23"/>
              </w:rPr>
            </w:pPr>
            <w:r w:rsidRPr="00C36BA2">
              <w:rPr>
                <w:szCs w:val="23"/>
              </w:rPr>
              <w:t>44 (79) f</w:t>
            </w:r>
          </w:p>
        </w:tc>
        <w:tc>
          <w:tcPr>
            <w:tcW w:w="695" w:type="pct"/>
          </w:tcPr>
          <w:p w14:paraId="5DD174F4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14 (22) m</w:t>
            </w:r>
          </w:p>
          <w:p w14:paraId="47808FFA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50 (78) f</w:t>
            </w:r>
          </w:p>
          <w:p w14:paraId="2A2053C5" w14:textId="77777777" w:rsidR="00CE797D" w:rsidRPr="00C36BA2" w:rsidRDefault="00CE797D" w:rsidP="00782EFF">
            <w:pPr>
              <w:rPr>
                <w:color w:val="000000" w:themeColor="text1"/>
                <w:szCs w:val="23"/>
              </w:rPr>
            </w:pPr>
          </w:p>
        </w:tc>
        <w:tc>
          <w:tcPr>
            <w:tcW w:w="514" w:type="pct"/>
          </w:tcPr>
          <w:p w14:paraId="353A8043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IG 1:</w:t>
            </w:r>
          </w:p>
          <w:p w14:paraId="2057600F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8.04 (4.9)</w:t>
            </w:r>
          </w:p>
          <w:p w14:paraId="530CF17F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IG 2:</w:t>
            </w:r>
          </w:p>
          <w:p w14:paraId="32996B01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 xml:space="preserve">10.94 (6.22) </w:t>
            </w:r>
          </w:p>
          <w:p w14:paraId="42AAE559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 xml:space="preserve">IG 3: </w:t>
            </w:r>
          </w:p>
          <w:p w14:paraId="312D54F5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11.25 (6.54)</w:t>
            </w:r>
          </w:p>
          <w:p w14:paraId="33211BBD" w14:textId="77777777" w:rsidR="00CE797D" w:rsidRPr="00C36BA2" w:rsidRDefault="00CE797D" w:rsidP="00782EFF">
            <w:pPr>
              <w:rPr>
                <w:color w:val="000000" w:themeColor="text1"/>
                <w:szCs w:val="23"/>
              </w:rPr>
            </w:pPr>
          </w:p>
        </w:tc>
        <w:tc>
          <w:tcPr>
            <w:tcW w:w="297" w:type="pct"/>
          </w:tcPr>
          <w:p w14:paraId="1831E83F" w14:textId="77777777" w:rsidR="00CE797D" w:rsidRPr="00C36BA2" w:rsidRDefault="00CE797D" w:rsidP="00782EFF">
            <w:pPr>
              <w:rPr>
                <w:color w:val="000000" w:themeColor="text1"/>
                <w:szCs w:val="23"/>
              </w:rPr>
            </w:pPr>
            <w:r w:rsidRPr="00C36BA2">
              <w:rPr>
                <w:szCs w:val="23"/>
              </w:rPr>
              <w:t>8.55 (6.62)</w:t>
            </w:r>
          </w:p>
        </w:tc>
        <w:tc>
          <w:tcPr>
            <w:tcW w:w="298" w:type="pct"/>
          </w:tcPr>
          <w:p w14:paraId="4DA77068" w14:textId="77777777" w:rsidR="00CE797D" w:rsidRPr="00C36BA2" w:rsidRDefault="00CE797D" w:rsidP="00782EFF">
            <w:pPr>
              <w:rPr>
                <w:color w:val="000000" w:themeColor="text1"/>
                <w:szCs w:val="23"/>
              </w:rPr>
            </w:pPr>
            <w:r w:rsidRPr="00C36BA2">
              <w:rPr>
                <w:szCs w:val="23"/>
              </w:rPr>
              <w:t>NA</w:t>
            </w:r>
          </w:p>
        </w:tc>
        <w:tc>
          <w:tcPr>
            <w:tcW w:w="336" w:type="pct"/>
          </w:tcPr>
          <w:p w14:paraId="2B90367A" w14:textId="77777777" w:rsidR="00CE797D" w:rsidRPr="00C36BA2" w:rsidRDefault="00CE797D" w:rsidP="00782EFF">
            <w:pPr>
              <w:rPr>
                <w:color w:val="000000" w:themeColor="text1"/>
                <w:szCs w:val="23"/>
              </w:rPr>
            </w:pPr>
            <w:r w:rsidRPr="00C36BA2">
              <w:rPr>
                <w:szCs w:val="23"/>
              </w:rPr>
              <w:t>NA</w:t>
            </w:r>
          </w:p>
        </w:tc>
      </w:tr>
      <w:tr w:rsidR="00CE797D" w:rsidRPr="00C36BA2" w14:paraId="688A557B" w14:textId="77777777" w:rsidTr="00CE797D">
        <w:trPr>
          <w:cantSplit/>
        </w:trPr>
        <w:tc>
          <w:tcPr>
            <w:tcW w:w="542" w:type="pct"/>
          </w:tcPr>
          <w:p w14:paraId="05DAEC5F" w14:textId="77777777" w:rsidR="00CE797D" w:rsidRPr="00C36BA2" w:rsidRDefault="00CE797D" w:rsidP="00782EFF">
            <w:pPr>
              <w:rPr>
                <w:szCs w:val="23"/>
              </w:rPr>
            </w:pPr>
            <w:proofErr w:type="spellStart"/>
            <w:r w:rsidRPr="00C36BA2">
              <w:rPr>
                <w:szCs w:val="23"/>
              </w:rPr>
              <w:lastRenderedPageBreak/>
              <w:t>Hur</w:t>
            </w:r>
            <w:proofErr w:type="spellEnd"/>
            <w:r w:rsidRPr="00C36BA2">
              <w:rPr>
                <w:szCs w:val="23"/>
              </w:rPr>
              <w:t xml:space="preserve"> et al. 2018</w:t>
            </w:r>
            <w:r>
              <w:rPr>
                <w:szCs w:val="23"/>
              </w:rPr>
              <w:t xml:space="preserve"> </w:t>
            </w:r>
            <w:r>
              <w:rPr>
                <w:szCs w:val="23"/>
              </w:rPr>
              <w:fldChar w:fldCharType="begin"/>
            </w:r>
            <w:r>
              <w:rPr>
                <w:szCs w:val="23"/>
              </w:rPr>
              <w:instrText xml:space="preserve"> ADDIN EN.CITE &lt;EndNote&gt;&lt;Cite&gt;&lt;Author&gt;Hur&lt;/Author&gt;&lt;Year&gt;2018&lt;/Year&gt;&lt;RecNum&gt;5049&lt;/RecNum&gt;&lt;DisplayText&gt;[38]&lt;/DisplayText&gt;&lt;record&gt;&lt;rec-number&gt;5049&lt;/rec-number&gt;&lt;foreign-keys&gt;&lt;key app="EN" db-id="xzdtp9f2rapwfyet5x75t5vbdxpezxz9txr2" timestamp="1586514675" guid="6361f296-ad0a-40c7-8263-9542ace7a892"&gt;5049&lt;/key&gt;&lt;/foreign-keys&gt;&lt;ref-type name="Journal Article"&gt;17&lt;/ref-type&gt;&lt;contributors&gt;&lt;authors&gt;&lt;author&gt;Hur, Ji-Won&lt;/author&gt;&lt;author&gt;Kim, Boram&lt;/author&gt;&lt;author&gt;Park, Dasom&lt;/author&gt;&lt;author&gt;Choi, Sung-Won&lt;/author&gt;&lt;/authors&gt;&lt;/contributors&gt;&lt;titles&gt;&lt;title&gt;A Scenario-Based Cognitive Behavioral Therapy Mobile App to Reduce Dysfunctional Beliefs in Individuals with Depression: A Randomized Controlled Trial&lt;/title&gt;&lt;secondary-title&gt;Telemedicine and e-Health &lt;/secondary-title&gt;&lt;/titles&gt;&lt;pages&gt;710-716&lt;/pages&gt;&lt;volume&gt;24&lt;/volume&gt;&lt;number&gt;9&lt;/number&gt;&lt;keywords&gt;&lt;keyword&gt;Adult&lt;/keyword&gt;&lt;keyword&gt;Cognitive Behavioral Therapy&lt;/keyword&gt;&lt;keyword&gt;Depressive Disorder&lt;/keyword&gt;&lt;keyword&gt;Female&lt;/keyword&gt;&lt;keyword&gt;Humans&lt;/keyword&gt;&lt;keyword&gt;Male&lt;/keyword&gt;&lt;keyword&gt;Mental Health&lt;/keyword&gt;&lt;keyword&gt;Mobile Applications&lt;/keyword&gt;&lt;keyword&gt;Quality of Life&lt;/keyword&gt;&lt;keyword&gt;Telemedicine&lt;/keyword&gt;&lt;keyword&gt;Young Adult&lt;/keyword&gt;&lt;keyword&gt;depression&lt;/keyword&gt;&lt;keyword&gt;e-health&lt;/keyword&gt;&lt;keyword&gt;intervention&lt;/keyword&gt;&lt;keyword&gt;m-health&lt;/keyword&gt;&lt;keyword&gt;mobile app&lt;/keyword&gt;&lt;keyword&gt;telehealth&lt;/keyword&gt;&lt;keyword&gt;telepsychiatry&lt;/keyword&gt;&lt;keyword&gt;Behavior Therapy&lt;/keyword&gt;&lt;keyword&gt;Cognitive Therapy&lt;/keyword&gt;&lt;/keywords&gt;&lt;dates&gt;&lt;year&gt;2018&lt;/year&gt;&lt;pub-dates&gt;&lt;date&gt;2018-09-&lt;/date&gt;&lt;/pub-dates&gt;&lt;/dates&gt;&lt;isbn&gt;1556-3669&lt;/isbn&gt;&lt;accession-num&gt;29323626&lt;/accession-num&gt;&lt;urls&gt;&lt;related-urls&gt;&lt;url&gt;https://www.ncbi.nlm.nih.gov/pubmed/29323626&lt;/url&gt;&lt;/related-urls&gt;&lt;/urls&gt;&lt;electronic-resource-num&gt;10.1089/tmj.2017.0214&lt;/electronic-resource-num&gt;&lt;language&gt;eng&lt;/language&gt;&lt;/record&gt;&lt;/Cite&gt;&lt;/EndNote&gt;</w:instrText>
            </w:r>
            <w:r>
              <w:rPr>
                <w:szCs w:val="23"/>
              </w:rPr>
              <w:fldChar w:fldCharType="separate"/>
            </w:r>
            <w:r>
              <w:rPr>
                <w:noProof/>
                <w:szCs w:val="23"/>
              </w:rPr>
              <w:t>[38]</w:t>
            </w:r>
            <w:r>
              <w:rPr>
                <w:szCs w:val="23"/>
              </w:rPr>
              <w:fldChar w:fldCharType="end"/>
            </w:r>
          </w:p>
        </w:tc>
        <w:tc>
          <w:tcPr>
            <w:tcW w:w="592" w:type="pct"/>
          </w:tcPr>
          <w:p w14:paraId="3AAA9F8D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 xml:space="preserve">General population and outpatient clinics </w:t>
            </w:r>
          </w:p>
        </w:tc>
        <w:tc>
          <w:tcPr>
            <w:tcW w:w="592" w:type="pct"/>
          </w:tcPr>
          <w:p w14:paraId="3EB7B00D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24.76 (3.70)</w:t>
            </w:r>
          </w:p>
          <w:p w14:paraId="27E9B5AC" w14:textId="77777777" w:rsidR="00CE797D" w:rsidRPr="00C36BA2" w:rsidRDefault="00CE797D" w:rsidP="00782EFF">
            <w:pPr>
              <w:rPr>
                <w:szCs w:val="23"/>
              </w:rPr>
            </w:pPr>
          </w:p>
        </w:tc>
        <w:tc>
          <w:tcPr>
            <w:tcW w:w="542" w:type="pct"/>
          </w:tcPr>
          <w:p w14:paraId="4BEB3DE2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22.65 (2.42)</w:t>
            </w:r>
          </w:p>
        </w:tc>
        <w:tc>
          <w:tcPr>
            <w:tcW w:w="592" w:type="pct"/>
          </w:tcPr>
          <w:p w14:paraId="1AB1DBFF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2 (11.76) m</w:t>
            </w:r>
          </w:p>
          <w:p w14:paraId="345197C2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15 (88.24) f</w:t>
            </w:r>
          </w:p>
        </w:tc>
        <w:tc>
          <w:tcPr>
            <w:tcW w:w="695" w:type="pct"/>
          </w:tcPr>
          <w:p w14:paraId="3937CA50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2 (11.76) m</w:t>
            </w:r>
          </w:p>
          <w:p w14:paraId="2C593AED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15 (88.24) f</w:t>
            </w:r>
          </w:p>
        </w:tc>
        <w:tc>
          <w:tcPr>
            <w:tcW w:w="514" w:type="pct"/>
          </w:tcPr>
          <w:p w14:paraId="76366418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NA</w:t>
            </w:r>
          </w:p>
        </w:tc>
        <w:tc>
          <w:tcPr>
            <w:tcW w:w="297" w:type="pct"/>
          </w:tcPr>
          <w:p w14:paraId="1FAAF04C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NA</w:t>
            </w:r>
          </w:p>
        </w:tc>
        <w:tc>
          <w:tcPr>
            <w:tcW w:w="298" w:type="pct"/>
          </w:tcPr>
          <w:p w14:paraId="7BD14595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22.65 (7.94)</w:t>
            </w:r>
          </w:p>
        </w:tc>
        <w:tc>
          <w:tcPr>
            <w:tcW w:w="336" w:type="pct"/>
          </w:tcPr>
          <w:p w14:paraId="26676B41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25.59 (7.93)</w:t>
            </w:r>
          </w:p>
        </w:tc>
      </w:tr>
      <w:tr w:rsidR="00CE797D" w:rsidRPr="00C36BA2" w14:paraId="33174E3F" w14:textId="77777777" w:rsidTr="00CE797D">
        <w:trPr>
          <w:cantSplit/>
        </w:trPr>
        <w:tc>
          <w:tcPr>
            <w:tcW w:w="542" w:type="pct"/>
          </w:tcPr>
          <w:p w14:paraId="1DFE4AB8" w14:textId="77777777" w:rsidR="00CE797D" w:rsidRPr="00C36BA2" w:rsidRDefault="00CE797D" w:rsidP="00782EFF">
            <w:pPr>
              <w:rPr>
                <w:szCs w:val="23"/>
              </w:rPr>
            </w:pPr>
            <w:proofErr w:type="spellStart"/>
            <w:r w:rsidRPr="00C36BA2">
              <w:rPr>
                <w:szCs w:val="23"/>
              </w:rPr>
              <w:t>Lüdtke</w:t>
            </w:r>
            <w:proofErr w:type="spellEnd"/>
            <w:r w:rsidRPr="00C36BA2">
              <w:rPr>
                <w:szCs w:val="23"/>
              </w:rPr>
              <w:t xml:space="preserve"> et al. 2018</w:t>
            </w:r>
            <w:r>
              <w:rPr>
                <w:szCs w:val="23"/>
              </w:rPr>
              <w:t xml:space="preserve"> </w:t>
            </w:r>
            <w:r>
              <w:rPr>
                <w:szCs w:val="23"/>
              </w:rPr>
              <w:fldChar w:fldCharType="begin"/>
            </w:r>
            <w:r>
              <w:rPr>
                <w:szCs w:val="23"/>
              </w:rPr>
              <w:instrText xml:space="preserve"> ADDIN EN.CITE &lt;EndNote&gt;&lt;Cite&gt;&lt;Author&gt;Lüdtke&lt;/Author&gt;&lt;Year&gt;2018&lt;/Year&gt;&lt;RecNum&gt;5423&lt;/RecNum&gt;&lt;DisplayText&gt;[36]&lt;/DisplayText&gt;&lt;record&gt;&lt;rec-number&gt;5423&lt;/rec-number&gt;&lt;foreign-keys&gt;&lt;key app="EN" db-id="xzdtp9f2rapwfyet5x75t5vbdxpezxz9txr2" timestamp="1586948803" guid="ccc0c918-1c01-481a-9acb-4b082b22b45b"&gt;5423&lt;/key&gt;&lt;/foreign-keys&gt;&lt;ref-type name="Journal Article"&gt;17&lt;/ref-type&gt;&lt;contributors&gt;&lt;authors&gt;&lt;author&gt;Lüdtke, Thies&lt;/author&gt;&lt;author&gt;Pult, Lilian Klara&lt;/author&gt;&lt;author&gt;Schröder, Johanna&lt;/author&gt;&lt;author&gt;Moritz, Steffen&lt;/author&gt;&lt;author&gt;Bücker, Lara&lt;/author&gt;&lt;/authors&gt;&lt;/contributors&gt;&lt;titles&gt;&lt;title&gt;A randomized controlled trial on a smartphone self-help application (Be Good to Yourself) to reduce depressive symptoms&lt;/title&gt;&lt;secondary-title&gt;Psychiatry research&lt;/secondary-title&gt;&lt;/titles&gt;&lt;periodical&gt;&lt;full-title&gt;Psychiatry research&lt;/full-title&gt;&lt;/periodical&gt;&lt;pages&gt;753-762&lt;/pages&gt;&lt;volume&gt;269&lt;/volume&gt;&lt;dates&gt;&lt;year&gt;2018&lt;/year&gt;&lt;/dates&gt;&lt;isbn&gt;0165-1781&lt;/isbn&gt;&lt;accession-num&gt;30273901&lt;/accession-num&gt;&lt;urls&gt;&lt;/urls&gt;&lt;electronic-resource-num&gt;10.1016/j.psychres.2018.08.113&lt;/electronic-resource-num&gt;&lt;/record&gt;&lt;/Cite&gt;&lt;/EndNote&gt;</w:instrText>
            </w:r>
            <w:r>
              <w:rPr>
                <w:szCs w:val="23"/>
              </w:rPr>
              <w:fldChar w:fldCharType="separate"/>
            </w:r>
            <w:r>
              <w:rPr>
                <w:noProof/>
                <w:szCs w:val="23"/>
              </w:rPr>
              <w:t>[36]</w:t>
            </w:r>
            <w:r>
              <w:rPr>
                <w:szCs w:val="23"/>
              </w:rPr>
              <w:fldChar w:fldCharType="end"/>
            </w:r>
          </w:p>
        </w:tc>
        <w:tc>
          <w:tcPr>
            <w:tcW w:w="592" w:type="pct"/>
          </w:tcPr>
          <w:p w14:paraId="3F85320F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General population and outpatient clinics</w:t>
            </w:r>
          </w:p>
        </w:tc>
        <w:tc>
          <w:tcPr>
            <w:tcW w:w="592" w:type="pct"/>
          </w:tcPr>
          <w:p w14:paraId="73DE52A5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41.20 (11.86)</w:t>
            </w:r>
          </w:p>
        </w:tc>
        <w:tc>
          <w:tcPr>
            <w:tcW w:w="542" w:type="pct"/>
          </w:tcPr>
          <w:p w14:paraId="3315850B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44.57 (10.69)</w:t>
            </w:r>
          </w:p>
        </w:tc>
        <w:tc>
          <w:tcPr>
            <w:tcW w:w="592" w:type="pct"/>
          </w:tcPr>
          <w:p w14:paraId="5B9DCFA3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 xml:space="preserve">8 (18.18) m </w:t>
            </w:r>
          </w:p>
          <w:p w14:paraId="5033757C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36 (81.82) f</w:t>
            </w:r>
          </w:p>
        </w:tc>
        <w:tc>
          <w:tcPr>
            <w:tcW w:w="695" w:type="pct"/>
          </w:tcPr>
          <w:p w14:paraId="612EE4A5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11 (25) m</w:t>
            </w:r>
          </w:p>
          <w:p w14:paraId="5F067C89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33 (75) f</w:t>
            </w:r>
          </w:p>
        </w:tc>
        <w:tc>
          <w:tcPr>
            <w:tcW w:w="514" w:type="pct"/>
          </w:tcPr>
          <w:p w14:paraId="16E47182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11.61 (6.14)</w:t>
            </w:r>
          </w:p>
        </w:tc>
        <w:tc>
          <w:tcPr>
            <w:tcW w:w="297" w:type="pct"/>
          </w:tcPr>
          <w:p w14:paraId="54E3449E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12.77 (6.40)</w:t>
            </w:r>
          </w:p>
        </w:tc>
        <w:tc>
          <w:tcPr>
            <w:tcW w:w="298" w:type="pct"/>
          </w:tcPr>
          <w:p w14:paraId="2DCC4AAD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NA</w:t>
            </w:r>
          </w:p>
        </w:tc>
        <w:tc>
          <w:tcPr>
            <w:tcW w:w="336" w:type="pct"/>
          </w:tcPr>
          <w:p w14:paraId="11598A32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NA</w:t>
            </w:r>
          </w:p>
        </w:tc>
      </w:tr>
      <w:tr w:rsidR="00CE797D" w:rsidRPr="00C36BA2" w14:paraId="25E5024E" w14:textId="77777777" w:rsidTr="00CE797D">
        <w:trPr>
          <w:cantSplit/>
        </w:trPr>
        <w:tc>
          <w:tcPr>
            <w:tcW w:w="542" w:type="pct"/>
          </w:tcPr>
          <w:p w14:paraId="20219590" w14:textId="77777777" w:rsidR="00CE797D" w:rsidRPr="00C36BA2" w:rsidRDefault="00CE797D" w:rsidP="00782EFF">
            <w:pPr>
              <w:rPr>
                <w:szCs w:val="23"/>
              </w:rPr>
            </w:pPr>
            <w:proofErr w:type="spellStart"/>
            <w:r w:rsidRPr="00C36BA2">
              <w:rPr>
                <w:color w:val="000000" w:themeColor="text1"/>
                <w:szCs w:val="23"/>
              </w:rPr>
              <w:t>Dahne</w:t>
            </w:r>
            <w:proofErr w:type="spellEnd"/>
            <w:r w:rsidRPr="00C36BA2">
              <w:rPr>
                <w:color w:val="000000" w:themeColor="text1"/>
                <w:szCs w:val="23"/>
              </w:rPr>
              <w:t xml:space="preserve"> et al. 2019</w:t>
            </w:r>
            <w:r>
              <w:rPr>
                <w:color w:val="000000" w:themeColor="text1"/>
                <w:szCs w:val="23"/>
              </w:rPr>
              <w:t xml:space="preserve"> </w:t>
            </w:r>
            <w:r>
              <w:rPr>
                <w:color w:val="000000" w:themeColor="text1"/>
                <w:szCs w:val="23"/>
              </w:rPr>
              <w:fldChar w:fldCharType="begin"/>
            </w:r>
            <w:r>
              <w:rPr>
                <w:color w:val="000000" w:themeColor="text1"/>
                <w:szCs w:val="23"/>
              </w:rPr>
              <w:instrText xml:space="preserve"> ADDIN EN.CITE &lt;EndNote&gt;&lt;Cite&gt;&lt;Author&gt;Dahne&lt;/Author&gt;&lt;Year&gt;2019&lt;/Year&gt;&lt;RecNum&gt;5353&lt;/RecNum&gt;&lt;DisplayText&gt;[33]&lt;/DisplayText&gt;&lt;record&gt;&lt;rec-number&gt;5353&lt;/rec-number&gt;&lt;foreign-keys&gt;&lt;key app="EN" db-id="xzdtp9f2rapwfyet5x75t5vbdxpezxz9txr2" timestamp="1586514675" guid="3aa9e70d-acf4-4d6f-8c97-923802bb340a"&gt;5353&lt;/key&gt;&lt;/foreign-keys&gt;&lt;ref-type name="Journal Article"&gt;17&lt;/ref-type&gt;&lt;contributors&gt;&lt;authors&gt;&lt;author&gt;Dahne, Jennifer&lt;/author&gt;&lt;author&gt;Lejuez, C W&lt;/author&gt;&lt;author&gt;Diaz, Vanessa A&lt;/author&gt;&lt;author&gt;Player, Marty S&lt;/author&gt;&lt;author&gt;Kustanowitz, Jacob&lt;/author&gt;&lt;author&gt;Felton, Julia W&lt;/author&gt;&lt;author&gt;Carpenter, Matthew J&lt;/author&gt;&lt;/authors&gt;&lt;/contributors&gt;&lt;titles&gt;&lt;title&gt;Pilot Randomized Trial of a Self-Help Behavioral Activation Mobile App for Utilization in Primary Care&lt;/title&gt;&lt;secondary-title&gt;Behavior therapy&lt;/secondary-title&gt;&lt;/titles&gt;&lt;periodical&gt;&lt;full-title&gt;Behavior therapy&lt;/full-title&gt;&lt;/periodical&gt;&lt;pages&gt;817-827&lt;/pages&gt;&lt;volume&gt;50&lt;/volume&gt;&lt;number&gt;4&lt;/number&gt;&lt;dates&gt;&lt;year&gt;2019&lt;/year&gt;&lt;pub-dates&gt;&lt;date&gt;2019&lt;/date&gt;&lt;/pub-dates&gt;&lt;/dates&gt;&lt;accession-num&gt;rayyan-65083765&lt;/accession-num&gt;&lt;urls&gt;&lt;/urls&gt;&lt;custom1&gt;PMID_31208690 Behavior therapy, 2019, 50 (4), 817-827&lt;/custom1&gt;&lt;electronic-resource-num&gt;10.1016/j.beth.2018.12.003&lt;/electronic-resource-num&gt;&lt;/record&gt;&lt;/Cite&gt;&lt;/EndNote&gt;</w:instrText>
            </w:r>
            <w:r>
              <w:rPr>
                <w:color w:val="000000" w:themeColor="text1"/>
                <w:szCs w:val="23"/>
              </w:rPr>
              <w:fldChar w:fldCharType="separate"/>
            </w:r>
            <w:r>
              <w:rPr>
                <w:noProof/>
                <w:color w:val="000000" w:themeColor="text1"/>
                <w:szCs w:val="23"/>
              </w:rPr>
              <w:t>[33]</w:t>
            </w:r>
            <w:r>
              <w:rPr>
                <w:color w:val="000000" w:themeColor="text1"/>
                <w:szCs w:val="23"/>
              </w:rPr>
              <w:fldChar w:fldCharType="end"/>
            </w:r>
          </w:p>
        </w:tc>
        <w:tc>
          <w:tcPr>
            <w:tcW w:w="592" w:type="pct"/>
          </w:tcPr>
          <w:p w14:paraId="43738483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color w:val="000000" w:themeColor="text1"/>
                <w:szCs w:val="23"/>
              </w:rPr>
              <w:t>Outpatient clinics</w:t>
            </w:r>
          </w:p>
        </w:tc>
        <w:tc>
          <w:tcPr>
            <w:tcW w:w="592" w:type="pct"/>
          </w:tcPr>
          <w:p w14:paraId="41AF6F34" w14:textId="77777777" w:rsidR="00CE797D" w:rsidRPr="00C36BA2" w:rsidRDefault="00CE797D" w:rsidP="00782EFF">
            <w:pPr>
              <w:rPr>
                <w:color w:val="000000" w:themeColor="text1"/>
                <w:szCs w:val="23"/>
              </w:rPr>
            </w:pPr>
            <w:r w:rsidRPr="00C36BA2">
              <w:rPr>
                <w:color w:val="000000" w:themeColor="text1"/>
                <w:szCs w:val="23"/>
              </w:rPr>
              <w:t>44.67 (13.95)</w:t>
            </w:r>
          </w:p>
          <w:p w14:paraId="024A0106" w14:textId="77777777" w:rsidR="00CE797D" w:rsidRPr="00C36BA2" w:rsidRDefault="00CE797D" w:rsidP="00782EFF">
            <w:pPr>
              <w:rPr>
                <w:szCs w:val="23"/>
              </w:rPr>
            </w:pPr>
          </w:p>
        </w:tc>
        <w:tc>
          <w:tcPr>
            <w:tcW w:w="542" w:type="pct"/>
          </w:tcPr>
          <w:p w14:paraId="6C160291" w14:textId="77777777" w:rsidR="00CE797D" w:rsidRPr="00C36BA2" w:rsidRDefault="00CE797D" w:rsidP="00782EFF">
            <w:pPr>
              <w:rPr>
                <w:color w:val="000000" w:themeColor="text1"/>
                <w:szCs w:val="23"/>
              </w:rPr>
            </w:pPr>
            <w:r w:rsidRPr="00C36BA2">
              <w:rPr>
                <w:color w:val="000000" w:themeColor="text1"/>
                <w:szCs w:val="23"/>
              </w:rPr>
              <w:t xml:space="preserve">CG 1: </w:t>
            </w:r>
          </w:p>
          <w:p w14:paraId="236D6825" w14:textId="77777777" w:rsidR="00CE797D" w:rsidRPr="00C36BA2" w:rsidRDefault="00CE797D" w:rsidP="00782EFF">
            <w:pPr>
              <w:rPr>
                <w:color w:val="000000" w:themeColor="text1"/>
                <w:szCs w:val="23"/>
              </w:rPr>
            </w:pPr>
            <w:r w:rsidRPr="00C36BA2">
              <w:rPr>
                <w:color w:val="000000" w:themeColor="text1"/>
                <w:szCs w:val="23"/>
              </w:rPr>
              <w:t xml:space="preserve">43.00 (13.63) </w:t>
            </w:r>
          </w:p>
          <w:p w14:paraId="37411A66" w14:textId="77777777" w:rsidR="00CE797D" w:rsidRPr="00C36BA2" w:rsidRDefault="00CE797D" w:rsidP="00782EFF">
            <w:pPr>
              <w:rPr>
                <w:color w:val="000000" w:themeColor="text1"/>
                <w:szCs w:val="23"/>
              </w:rPr>
            </w:pPr>
            <w:r w:rsidRPr="00C36BA2">
              <w:rPr>
                <w:color w:val="000000" w:themeColor="text1"/>
                <w:szCs w:val="23"/>
              </w:rPr>
              <w:t xml:space="preserve">CG 2: </w:t>
            </w:r>
          </w:p>
          <w:p w14:paraId="579E956B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color w:val="000000" w:themeColor="text1"/>
                <w:szCs w:val="23"/>
              </w:rPr>
              <w:t>43.11 (11.88)</w:t>
            </w:r>
          </w:p>
        </w:tc>
        <w:tc>
          <w:tcPr>
            <w:tcW w:w="592" w:type="pct"/>
          </w:tcPr>
          <w:p w14:paraId="79D705F4" w14:textId="77777777" w:rsidR="00CE797D" w:rsidRPr="00C36BA2" w:rsidRDefault="00CE797D" w:rsidP="00782EFF">
            <w:pPr>
              <w:rPr>
                <w:color w:val="000000" w:themeColor="text1"/>
                <w:szCs w:val="23"/>
              </w:rPr>
            </w:pPr>
            <w:r w:rsidRPr="00C36BA2">
              <w:rPr>
                <w:color w:val="000000" w:themeColor="text1"/>
                <w:szCs w:val="23"/>
              </w:rPr>
              <w:t>4 (16.7) m</w:t>
            </w:r>
          </w:p>
          <w:p w14:paraId="490C6AE9" w14:textId="77777777" w:rsidR="00CE797D" w:rsidRPr="00C36BA2" w:rsidRDefault="00CE797D" w:rsidP="00782EFF">
            <w:pPr>
              <w:rPr>
                <w:color w:val="000000" w:themeColor="text1"/>
                <w:szCs w:val="23"/>
              </w:rPr>
            </w:pPr>
            <w:r w:rsidRPr="00C36BA2">
              <w:rPr>
                <w:color w:val="000000" w:themeColor="text1"/>
                <w:szCs w:val="23"/>
              </w:rPr>
              <w:t>20 (83.3) f</w:t>
            </w:r>
          </w:p>
          <w:p w14:paraId="7C6E3D7D" w14:textId="77777777" w:rsidR="00CE797D" w:rsidRPr="00C36BA2" w:rsidRDefault="00CE797D" w:rsidP="00782EFF">
            <w:pPr>
              <w:rPr>
                <w:szCs w:val="23"/>
              </w:rPr>
            </w:pPr>
          </w:p>
        </w:tc>
        <w:tc>
          <w:tcPr>
            <w:tcW w:w="695" w:type="pct"/>
          </w:tcPr>
          <w:p w14:paraId="2C39E43D" w14:textId="77777777" w:rsidR="00CE797D" w:rsidRPr="00C36BA2" w:rsidRDefault="00CE797D" w:rsidP="00782EFF">
            <w:pPr>
              <w:rPr>
                <w:color w:val="000000" w:themeColor="text1"/>
                <w:szCs w:val="23"/>
              </w:rPr>
            </w:pPr>
            <w:r w:rsidRPr="00C36BA2">
              <w:rPr>
                <w:color w:val="000000" w:themeColor="text1"/>
                <w:szCs w:val="23"/>
              </w:rPr>
              <w:t>CG 1</w:t>
            </w:r>
            <w:r>
              <w:rPr>
                <w:color w:val="000000" w:themeColor="text1"/>
                <w:szCs w:val="23"/>
              </w:rPr>
              <w:t>:</w:t>
            </w:r>
          </w:p>
          <w:p w14:paraId="43F5CD81" w14:textId="77777777" w:rsidR="00CE797D" w:rsidRPr="00C36BA2" w:rsidRDefault="00CE797D" w:rsidP="00782EFF">
            <w:pPr>
              <w:rPr>
                <w:color w:val="000000" w:themeColor="text1"/>
                <w:szCs w:val="23"/>
              </w:rPr>
            </w:pPr>
            <w:r w:rsidRPr="00C36BA2">
              <w:rPr>
                <w:color w:val="000000" w:themeColor="text1"/>
                <w:szCs w:val="23"/>
              </w:rPr>
              <w:t>4 (21.1) m</w:t>
            </w:r>
          </w:p>
          <w:p w14:paraId="47D9A36E" w14:textId="77777777" w:rsidR="00CE797D" w:rsidRDefault="00CE797D" w:rsidP="00782EFF">
            <w:pPr>
              <w:rPr>
                <w:color w:val="000000" w:themeColor="text1"/>
                <w:szCs w:val="23"/>
              </w:rPr>
            </w:pPr>
            <w:r w:rsidRPr="00C36BA2">
              <w:rPr>
                <w:color w:val="000000" w:themeColor="text1"/>
                <w:szCs w:val="23"/>
              </w:rPr>
              <w:t xml:space="preserve">15 (78.9) f </w:t>
            </w:r>
          </w:p>
          <w:p w14:paraId="035F9D70" w14:textId="77777777" w:rsidR="00CE797D" w:rsidRPr="00C36BA2" w:rsidRDefault="00CE797D" w:rsidP="00782EFF">
            <w:pPr>
              <w:rPr>
                <w:color w:val="000000" w:themeColor="text1"/>
                <w:szCs w:val="23"/>
              </w:rPr>
            </w:pPr>
            <w:r w:rsidRPr="00C36BA2">
              <w:rPr>
                <w:color w:val="000000" w:themeColor="text1"/>
                <w:szCs w:val="23"/>
              </w:rPr>
              <w:t>CG 2</w:t>
            </w:r>
            <w:r>
              <w:rPr>
                <w:color w:val="000000" w:themeColor="text1"/>
                <w:szCs w:val="23"/>
              </w:rPr>
              <w:t>:</w:t>
            </w:r>
          </w:p>
          <w:p w14:paraId="06278970" w14:textId="77777777" w:rsidR="00CE797D" w:rsidRPr="00C36BA2" w:rsidRDefault="00CE797D" w:rsidP="00782EFF">
            <w:pPr>
              <w:rPr>
                <w:color w:val="000000" w:themeColor="text1"/>
                <w:szCs w:val="23"/>
              </w:rPr>
            </w:pPr>
            <w:r w:rsidRPr="00C36BA2">
              <w:rPr>
                <w:color w:val="000000" w:themeColor="text1"/>
                <w:szCs w:val="23"/>
              </w:rPr>
              <w:t>1 (15.4) m</w:t>
            </w:r>
          </w:p>
          <w:p w14:paraId="35D0468F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color w:val="000000" w:themeColor="text1"/>
                <w:szCs w:val="23"/>
              </w:rPr>
              <w:t>8 (84.6) f</w:t>
            </w:r>
          </w:p>
        </w:tc>
        <w:tc>
          <w:tcPr>
            <w:tcW w:w="514" w:type="pct"/>
          </w:tcPr>
          <w:p w14:paraId="122FB09F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color w:val="000000" w:themeColor="text1"/>
                <w:szCs w:val="23"/>
              </w:rPr>
              <w:t>NA</w:t>
            </w:r>
          </w:p>
        </w:tc>
        <w:tc>
          <w:tcPr>
            <w:tcW w:w="297" w:type="pct"/>
          </w:tcPr>
          <w:p w14:paraId="4A9780FA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color w:val="000000" w:themeColor="text1"/>
                <w:szCs w:val="23"/>
              </w:rPr>
              <w:t>NA</w:t>
            </w:r>
          </w:p>
        </w:tc>
        <w:tc>
          <w:tcPr>
            <w:tcW w:w="298" w:type="pct"/>
          </w:tcPr>
          <w:p w14:paraId="313BE005" w14:textId="77777777" w:rsidR="00CE797D" w:rsidRPr="00C36BA2" w:rsidRDefault="00CE797D" w:rsidP="00782EFF">
            <w:pPr>
              <w:rPr>
                <w:color w:val="000000" w:themeColor="text1"/>
                <w:szCs w:val="23"/>
              </w:rPr>
            </w:pPr>
            <w:r w:rsidRPr="00C36BA2">
              <w:rPr>
                <w:color w:val="000000" w:themeColor="text1"/>
                <w:szCs w:val="23"/>
              </w:rPr>
              <w:t>28.08 (7.83)</w:t>
            </w:r>
          </w:p>
          <w:p w14:paraId="610DFA8E" w14:textId="77777777" w:rsidR="00CE797D" w:rsidRPr="00C36BA2" w:rsidRDefault="00CE797D" w:rsidP="00782EFF">
            <w:pPr>
              <w:rPr>
                <w:szCs w:val="23"/>
              </w:rPr>
            </w:pPr>
          </w:p>
        </w:tc>
        <w:tc>
          <w:tcPr>
            <w:tcW w:w="336" w:type="pct"/>
          </w:tcPr>
          <w:p w14:paraId="7051F226" w14:textId="77777777" w:rsidR="00CE797D" w:rsidRPr="00C36BA2" w:rsidRDefault="00CE797D" w:rsidP="00782EFF">
            <w:pPr>
              <w:rPr>
                <w:color w:val="000000" w:themeColor="text1"/>
                <w:szCs w:val="23"/>
              </w:rPr>
            </w:pPr>
            <w:r w:rsidRPr="00C36BA2">
              <w:rPr>
                <w:color w:val="000000" w:themeColor="text1"/>
                <w:szCs w:val="23"/>
              </w:rPr>
              <w:t xml:space="preserve">CG 1: </w:t>
            </w:r>
          </w:p>
          <w:p w14:paraId="12C39079" w14:textId="77777777" w:rsidR="00CE797D" w:rsidRPr="00C36BA2" w:rsidRDefault="00CE797D" w:rsidP="00782EFF">
            <w:pPr>
              <w:rPr>
                <w:color w:val="000000" w:themeColor="text1"/>
                <w:szCs w:val="23"/>
              </w:rPr>
            </w:pPr>
            <w:r w:rsidRPr="00C36BA2">
              <w:rPr>
                <w:color w:val="000000" w:themeColor="text1"/>
                <w:szCs w:val="23"/>
              </w:rPr>
              <w:t>28.63 (11.3)</w:t>
            </w:r>
          </w:p>
          <w:p w14:paraId="738A1E63" w14:textId="77777777" w:rsidR="00CE797D" w:rsidRPr="00C36BA2" w:rsidRDefault="00CE797D" w:rsidP="00782EFF">
            <w:pPr>
              <w:rPr>
                <w:color w:val="000000" w:themeColor="text1"/>
                <w:szCs w:val="23"/>
              </w:rPr>
            </w:pPr>
            <w:r w:rsidRPr="00C36BA2">
              <w:rPr>
                <w:color w:val="000000" w:themeColor="text1"/>
                <w:szCs w:val="23"/>
              </w:rPr>
              <w:t xml:space="preserve">CG 2: </w:t>
            </w:r>
          </w:p>
          <w:p w14:paraId="14BCB128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color w:val="000000" w:themeColor="text1"/>
                <w:szCs w:val="23"/>
              </w:rPr>
              <w:t xml:space="preserve">32.33 (13.03) </w:t>
            </w:r>
          </w:p>
        </w:tc>
      </w:tr>
      <w:tr w:rsidR="00CE797D" w:rsidRPr="00C36BA2" w14:paraId="792B5788" w14:textId="77777777" w:rsidTr="00CE797D">
        <w:trPr>
          <w:cantSplit/>
        </w:trPr>
        <w:tc>
          <w:tcPr>
            <w:tcW w:w="542" w:type="pct"/>
          </w:tcPr>
          <w:p w14:paraId="5D963BB5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Stiles-Shields et al. 2019</w:t>
            </w:r>
            <w:r>
              <w:rPr>
                <w:szCs w:val="23"/>
              </w:rPr>
              <w:t xml:space="preserve"> </w:t>
            </w:r>
            <w:r>
              <w:rPr>
                <w:szCs w:val="23"/>
              </w:rPr>
              <w:fldChar w:fldCharType="begin"/>
            </w:r>
            <w:r>
              <w:rPr>
                <w:szCs w:val="23"/>
              </w:rPr>
              <w:instrText xml:space="preserve"> ADDIN EN.CITE &lt;EndNote&gt;&lt;Cite&gt;&lt;Author&gt;Stiles-Shields&lt;/Author&gt;&lt;Year&gt;2019&lt;/Year&gt;&lt;RecNum&gt;4991&lt;/RecNum&gt;&lt;DisplayText&gt;[34]&lt;/DisplayText&gt;&lt;record&gt;&lt;rec-number&gt;4991&lt;/rec-number&gt;&lt;foreign-keys&gt;&lt;key app="EN" db-id="xzdtp9f2rapwfyet5x75t5vbdxpezxz9txr2" timestamp="1586514675" guid="92bbfb93-a738-410e-84ec-66ae7afe96c1"&gt;4991&lt;/key&gt;&lt;/foreign-keys&gt;&lt;ref-type name="Journal Article"&gt;17&lt;/ref-type&gt;&lt;contributors&gt;&lt;authors&gt;&lt;author&gt;Stiles-Shields, Colleen&lt;/author&gt;&lt;author&gt;Montague, Enid&lt;/author&gt;&lt;author&gt;Kwasny, Mary J&lt;/author&gt;&lt;author&gt;Mohr, David C&lt;/author&gt;&lt;/authors&gt;&lt;/contributors&gt;&lt;titles&gt;&lt;title&gt;Behavioral and cognitive intervention strategies delivered via coached apps for depression: Pilot trial&lt;/title&gt;&lt;secondary-title&gt;Psychological services&lt;/secondary-title&gt;&lt;/titles&gt;&lt;periodical&gt;&lt;full-title&gt;Psychological services&lt;/full-title&gt;&lt;/periodical&gt;&lt;pages&gt;233-238&lt;/pages&gt;&lt;volume&gt;16&lt;/volume&gt;&lt;number&gt;2&lt;/number&gt;&lt;keywords&gt;&lt;keyword&gt;Adult&lt;/keyword&gt;&lt;keyword&gt;Behavior Therapy&lt;/keyword&gt;&lt;keyword&gt;Cognitive Behavioral Therapy&lt;/keyword&gt;&lt;keyword&gt;Depression&lt;/keyword&gt;&lt;keyword&gt;Depressive Disorder&lt;/keyword&gt;&lt;keyword&gt;Follow-Up Studies&lt;/keyword&gt;&lt;keyword&gt;Humans&lt;/keyword&gt;&lt;keyword&gt;Mobile Applications&lt;/keyword&gt;&lt;keyword&gt;Outcome Assessment, Health Care&lt;/keyword&gt;&lt;keyword&gt;Pilot Projects&lt;/keyword&gt;&lt;keyword&gt;Smartphone&lt;/keyword&gt;&lt;keyword&gt;Cognition&lt;/keyword&gt;&lt;/keywords&gt;&lt;dates&gt;&lt;year&gt;2019&lt;/year&gt;&lt;pub-dates&gt;&lt;date&gt;2019-May-&lt;/date&gt;&lt;/pub-dates&gt;&lt;/dates&gt;&lt;isbn&gt;1939-148X&lt;/isbn&gt;&lt;accession-num&gt;30407055&lt;/accession-num&gt;&lt;urls&gt;&lt;related-urls&gt;&lt;url&gt;https://www.ncbi.nlm.nih.gov/pubmed/30407055&lt;/url&gt;&lt;/related-urls&gt;&lt;/urls&gt;&lt;electronic-resource-num&gt;10.1037/ser0000261&lt;/electronic-resource-num&gt;&lt;language&gt;eng&lt;/language&gt;&lt;/record&gt;&lt;/Cite&gt;&lt;/EndNote&gt;</w:instrText>
            </w:r>
            <w:r>
              <w:rPr>
                <w:szCs w:val="23"/>
              </w:rPr>
              <w:fldChar w:fldCharType="separate"/>
            </w:r>
            <w:r>
              <w:rPr>
                <w:noProof/>
                <w:szCs w:val="23"/>
              </w:rPr>
              <w:t>[34]</w:t>
            </w:r>
            <w:r>
              <w:rPr>
                <w:szCs w:val="23"/>
              </w:rPr>
              <w:fldChar w:fldCharType="end"/>
            </w:r>
          </w:p>
        </w:tc>
        <w:tc>
          <w:tcPr>
            <w:tcW w:w="592" w:type="pct"/>
          </w:tcPr>
          <w:p w14:paraId="677D72A2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General Population</w:t>
            </w:r>
          </w:p>
        </w:tc>
        <w:tc>
          <w:tcPr>
            <w:tcW w:w="592" w:type="pct"/>
          </w:tcPr>
          <w:p w14:paraId="52A38F8F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IG 1:</w:t>
            </w:r>
          </w:p>
          <w:p w14:paraId="67C75190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35.5 (17.2)</w:t>
            </w:r>
          </w:p>
          <w:p w14:paraId="649101BD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 xml:space="preserve">IG 2: </w:t>
            </w:r>
          </w:p>
          <w:p w14:paraId="29FC963D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43.1 (11.5)</w:t>
            </w:r>
          </w:p>
        </w:tc>
        <w:tc>
          <w:tcPr>
            <w:tcW w:w="542" w:type="pct"/>
          </w:tcPr>
          <w:p w14:paraId="5A1C6F2F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34.1 (11.0)</w:t>
            </w:r>
          </w:p>
        </w:tc>
        <w:tc>
          <w:tcPr>
            <w:tcW w:w="592" w:type="pct"/>
          </w:tcPr>
          <w:p w14:paraId="0FE253CA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 xml:space="preserve">IG 1: </w:t>
            </w:r>
          </w:p>
          <w:p w14:paraId="78B52D91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1 (10) m</w:t>
            </w:r>
          </w:p>
          <w:p w14:paraId="59A214ED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9 (90) f</w:t>
            </w:r>
          </w:p>
          <w:p w14:paraId="3A09AEAD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 xml:space="preserve">IG 2: </w:t>
            </w:r>
          </w:p>
          <w:p w14:paraId="207EEFE0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 xml:space="preserve">4 (40) m </w:t>
            </w:r>
          </w:p>
          <w:p w14:paraId="40C533B9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 xml:space="preserve">6 (60) f </w:t>
            </w:r>
          </w:p>
        </w:tc>
        <w:tc>
          <w:tcPr>
            <w:tcW w:w="695" w:type="pct"/>
          </w:tcPr>
          <w:p w14:paraId="685E27C1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 xml:space="preserve">2 (20) m </w:t>
            </w:r>
          </w:p>
          <w:p w14:paraId="7F28185C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 xml:space="preserve">8 (80) f </w:t>
            </w:r>
          </w:p>
        </w:tc>
        <w:tc>
          <w:tcPr>
            <w:tcW w:w="514" w:type="pct"/>
          </w:tcPr>
          <w:p w14:paraId="403B8E4A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 xml:space="preserve">IG 1: </w:t>
            </w:r>
          </w:p>
          <w:p w14:paraId="47CE72F1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15.20 (5.49)</w:t>
            </w:r>
          </w:p>
          <w:p w14:paraId="561C5B05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 xml:space="preserve">IG 2: </w:t>
            </w:r>
          </w:p>
          <w:p w14:paraId="18DCB5FF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17.00 (4.62)</w:t>
            </w:r>
          </w:p>
        </w:tc>
        <w:tc>
          <w:tcPr>
            <w:tcW w:w="297" w:type="pct"/>
          </w:tcPr>
          <w:p w14:paraId="663EAFAE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16.10 (3.76)</w:t>
            </w:r>
          </w:p>
        </w:tc>
        <w:tc>
          <w:tcPr>
            <w:tcW w:w="298" w:type="pct"/>
          </w:tcPr>
          <w:p w14:paraId="0DE6A152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NA</w:t>
            </w:r>
          </w:p>
        </w:tc>
        <w:tc>
          <w:tcPr>
            <w:tcW w:w="336" w:type="pct"/>
          </w:tcPr>
          <w:p w14:paraId="63C78AF9" w14:textId="77777777" w:rsidR="00CE797D" w:rsidRPr="00C36BA2" w:rsidRDefault="00CE797D" w:rsidP="00782EFF">
            <w:pPr>
              <w:rPr>
                <w:szCs w:val="23"/>
              </w:rPr>
            </w:pPr>
            <w:r w:rsidRPr="00C36BA2">
              <w:rPr>
                <w:szCs w:val="23"/>
              </w:rPr>
              <w:t>NA</w:t>
            </w:r>
          </w:p>
        </w:tc>
      </w:tr>
    </w:tbl>
    <w:p w14:paraId="0EC9FDE3" w14:textId="77777777" w:rsidR="00CE797D" w:rsidRDefault="00136687">
      <w:r w:rsidRPr="00C36BA2">
        <w:t>Source: own representation; IG: intervention group; CG: control group; NA: not specified; m: male; f: female</w:t>
      </w:r>
    </w:p>
    <w:sectPr w:rsidR="00CE797D" w:rsidSect="00CE797D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97D"/>
    <w:rsid w:val="000043B3"/>
    <w:rsid w:val="00007EB2"/>
    <w:rsid w:val="000254FF"/>
    <w:rsid w:val="00026E67"/>
    <w:rsid w:val="00032170"/>
    <w:rsid w:val="00054880"/>
    <w:rsid w:val="00056FCC"/>
    <w:rsid w:val="000648A3"/>
    <w:rsid w:val="0007610D"/>
    <w:rsid w:val="0007745E"/>
    <w:rsid w:val="00085DE2"/>
    <w:rsid w:val="000A1968"/>
    <w:rsid w:val="000B76B2"/>
    <w:rsid w:val="000C0511"/>
    <w:rsid w:val="000C5A12"/>
    <w:rsid w:val="000C65FE"/>
    <w:rsid w:val="000E12D4"/>
    <w:rsid w:val="000F11E9"/>
    <w:rsid w:val="001116AE"/>
    <w:rsid w:val="001179DE"/>
    <w:rsid w:val="001217C8"/>
    <w:rsid w:val="00136687"/>
    <w:rsid w:val="001424E8"/>
    <w:rsid w:val="00147FFB"/>
    <w:rsid w:val="001573CA"/>
    <w:rsid w:val="001633E7"/>
    <w:rsid w:val="00167491"/>
    <w:rsid w:val="00176936"/>
    <w:rsid w:val="00182297"/>
    <w:rsid w:val="0018242D"/>
    <w:rsid w:val="00195BA1"/>
    <w:rsid w:val="001A746F"/>
    <w:rsid w:val="001B7996"/>
    <w:rsid w:val="001D1A8A"/>
    <w:rsid w:val="001D3F7A"/>
    <w:rsid w:val="001F4B0A"/>
    <w:rsid w:val="002073BC"/>
    <w:rsid w:val="00210DA8"/>
    <w:rsid w:val="00214856"/>
    <w:rsid w:val="00216060"/>
    <w:rsid w:val="0022419C"/>
    <w:rsid w:val="00225222"/>
    <w:rsid w:val="002435F1"/>
    <w:rsid w:val="00251396"/>
    <w:rsid w:val="00252C0E"/>
    <w:rsid w:val="00257686"/>
    <w:rsid w:val="002708E7"/>
    <w:rsid w:val="00283E45"/>
    <w:rsid w:val="002926B8"/>
    <w:rsid w:val="002973A3"/>
    <w:rsid w:val="002B151A"/>
    <w:rsid w:val="002B3191"/>
    <w:rsid w:val="002B5828"/>
    <w:rsid w:val="002B72EA"/>
    <w:rsid w:val="002C04B6"/>
    <w:rsid w:val="002C76AA"/>
    <w:rsid w:val="002C7A4E"/>
    <w:rsid w:val="002D24F8"/>
    <w:rsid w:val="002E2ACE"/>
    <w:rsid w:val="002F35A1"/>
    <w:rsid w:val="00301867"/>
    <w:rsid w:val="00304B92"/>
    <w:rsid w:val="0031404E"/>
    <w:rsid w:val="00314921"/>
    <w:rsid w:val="00325FE2"/>
    <w:rsid w:val="00331175"/>
    <w:rsid w:val="00331B85"/>
    <w:rsid w:val="003421D7"/>
    <w:rsid w:val="00347844"/>
    <w:rsid w:val="00357C5E"/>
    <w:rsid w:val="003727B9"/>
    <w:rsid w:val="00373024"/>
    <w:rsid w:val="0038267A"/>
    <w:rsid w:val="003853FA"/>
    <w:rsid w:val="00391630"/>
    <w:rsid w:val="003A3725"/>
    <w:rsid w:val="003A73E5"/>
    <w:rsid w:val="003B0C50"/>
    <w:rsid w:val="003B456D"/>
    <w:rsid w:val="003C1EE3"/>
    <w:rsid w:val="003C4E38"/>
    <w:rsid w:val="003C6BEA"/>
    <w:rsid w:val="003D0A0C"/>
    <w:rsid w:val="003D732C"/>
    <w:rsid w:val="00432C97"/>
    <w:rsid w:val="00437518"/>
    <w:rsid w:val="00444623"/>
    <w:rsid w:val="00452272"/>
    <w:rsid w:val="0047764F"/>
    <w:rsid w:val="004A3647"/>
    <w:rsid w:val="004A73D9"/>
    <w:rsid w:val="004B450E"/>
    <w:rsid w:val="004F186A"/>
    <w:rsid w:val="004F50D0"/>
    <w:rsid w:val="00515A3B"/>
    <w:rsid w:val="0052196B"/>
    <w:rsid w:val="0052349B"/>
    <w:rsid w:val="005318EC"/>
    <w:rsid w:val="00533AA0"/>
    <w:rsid w:val="00551590"/>
    <w:rsid w:val="00552696"/>
    <w:rsid w:val="0055413C"/>
    <w:rsid w:val="0056562F"/>
    <w:rsid w:val="00573FBE"/>
    <w:rsid w:val="00576CAC"/>
    <w:rsid w:val="005845F6"/>
    <w:rsid w:val="005850D5"/>
    <w:rsid w:val="005936A4"/>
    <w:rsid w:val="005D7FD4"/>
    <w:rsid w:val="005E3770"/>
    <w:rsid w:val="006027D1"/>
    <w:rsid w:val="006030F9"/>
    <w:rsid w:val="00606C5B"/>
    <w:rsid w:val="0060718D"/>
    <w:rsid w:val="00612473"/>
    <w:rsid w:val="00615D51"/>
    <w:rsid w:val="00625B7F"/>
    <w:rsid w:val="00641717"/>
    <w:rsid w:val="00656314"/>
    <w:rsid w:val="00660D5F"/>
    <w:rsid w:val="00663158"/>
    <w:rsid w:val="00663D2E"/>
    <w:rsid w:val="00670424"/>
    <w:rsid w:val="00676698"/>
    <w:rsid w:val="00686B20"/>
    <w:rsid w:val="00690E40"/>
    <w:rsid w:val="00695933"/>
    <w:rsid w:val="00696FF3"/>
    <w:rsid w:val="006B1032"/>
    <w:rsid w:val="006B1922"/>
    <w:rsid w:val="006B4152"/>
    <w:rsid w:val="006D2CA4"/>
    <w:rsid w:val="006D6A92"/>
    <w:rsid w:val="006E019D"/>
    <w:rsid w:val="00701D54"/>
    <w:rsid w:val="00720726"/>
    <w:rsid w:val="007370A4"/>
    <w:rsid w:val="00744470"/>
    <w:rsid w:val="00747B6C"/>
    <w:rsid w:val="0075644B"/>
    <w:rsid w:val="00761046"/>
    <w:rsid w:val="00762964"/>
    <w:rsid w:val="00763609"/>
    <w:rsid w:val="00763A7D"/>
    <w:rsid w:val="0076684A"/>
    <w:rsid w:val="00767AC0"/>
    <w:rsid w:val="00775E19"/>
    <w:rsid w:val="007A3E38"/>
    <w:rsid w:val="007E188F"/>
    <w:rsid w:val="007E22C7"/>
    <w:rsid w:val="007F0D71"/>
    <w:rsid w:val="007F4351"/>
    <w:rsid w:val="00806104"/>
    <w:rsid w:val="008227A7"/>
    <w:rsid w:val="00832C9D"/>
    <w:rsid w:val="00835319"/>
    <w:rsid w:val="00845F2D"/>
    <w:rsid w:val="00846D14"/>
    <w:rsid w:val="00866693"/>
    <w:rsid w:val="00877352"/>
    <w:rsid w:val="008C1CB7"/>
    <w:rsid w:val="008C4B1E"/>
    <w:rsid w:val="008C4FAB"/>
    <w:rsid w:val="008D1020"/>
    <w:rsid w:val="008F0A3A"/>
    <w:rsid w:val="009032E0"/>
    <w:rsid w:val="00912A41"/>
    <w:rsid w:val="0091650B"/>
    <w:rsid w:val="00931D89"/>
    <w:rsid w:val="009377C8"/>
    <w:rsid w:val="009563EC"/>
    <w:rsid w:val="0096040D"/>
    <w:rsid w:val="00960788"/>
    <w:rsid w:val="00967843"/>
    <w:rsid w:val="00971CA9"/>
    <w:rsid w:val="00973A8D"/>
    <w:rsid w:val="009927FA"/>
    <w:rsid w:val="00995FB4"/>
    <w:rsid w:val="009B1688"/>
    <w:rsid w:val="009D6136"/>
    <w:rsid w:val="009E232F"/>
    <w:rsid w:val="009E2C90"/>
    <w:rsid w:val="009F009D"/>
    <w:rsid w:val="00A04D0E"/>
    <w:rsid w:val="00A166C6"/>
    <w:rsid w:val="00A259C6"/>
    <w:rsid w:val="00A269CA"/>
    <w:rsid w:val="00A45807"/>
    <w:rsid w:val="00A53509"/>
    <w:rsid w:val="00A53C3C"/>
    <w:rsid w:val="00A67F49"/>
    <w:rsid w:val="00A748DB"/>
    <w:rsid w:val="00A87212"/>
    <w:rsid w:val="00A90E20"/>
    <w:rsid w:val="00A91A44"/>
    <w:rsid w:val="00A97BFE"/>
    <w:rsid w:val="00AA00F3"/>
    <w:rsid w:val="00AB392D"/>
    <w:rsid w:val="00AC3B81"/>
    <w:rsid w:val="00AD7E61"/>
    <w:rsid w:val="00AE3D5F"/>
    <w:rsid w:val="00AE4F48"/>
    <w:rsid w:val="00AF074F"/>
    <w:rsid w:val="00AF08A3"/>
    <w:rsid w:val="00B13E6F"/>
    <w:rsid w:val="00B14E0A"/>
    <w:rsid w:val="00B151CA"/>
    <w:rsid w:val="00B22F98"/>
    <w:rsid w:val="00B37059"/>
    <w:rsid w:val="00B45B17"/>
    <w:rsid w:val="00B46F14"/>
    <w:rsid w:val="00B559C4"/>
    <w:rsid w:val="00B65F4C"/>
    <w:rsid w:val="00B679DF"/>
    <w:rsid w:val="00B70355"/>
    <w:rsid w:val="00B72195"/>
    <w:rsid w:val="00B84F13"/>
    <w:rsid w:val="00B85157"/>
    <w:rsid w:val="00B913FA"/>
    <w:rsid w:val="00B97676"/>
    <w:rsid w:val="00BA31A2"/>
    <w:rsid w:val="00BA3951"/>
    <w:rsid w:val="00BB2F39"/>
    <w:rsid w:val="00BC1BA1"/>
    <w:rsid w:val="00BC787D"/>
    <w:rsid w:val="00BC7A03"/>
    <w:rsid w:val="00BE1D5F"/>
    <w:rsid w:val="00BE5BFC"/>
    <w:rsid w:val="00BF63D2"/>
    <w:rsid w:val="00C00425"/>
    <w:rsid w:val="00C02EFF"/>
    <w:rsid w:val="00C02F21"/>
    <w:rsid w:val="00C128A4"/>
    <w:rsid w:val="00C5086C"/>
    <w:rsid w:val="00C57EE1"/>
    <w:rsid w:val="00C64F34"/>
    <w:rsid w:val="00C67494"/>
    <w:rsid w:val="00C715D9"/>
    <w:rsid w:val="00C717DC"/>
    <w:rsid w:val="00C90F13"/>
    <w:rsid w:val="00C95845"/>
    <w:rsid w:val="00C958A3"/>
    <w:rsid w:val="00CA26B6"/>
    <w:rsid w:val="00CB2077"/>
    <w:rsid w:val="00CB2AC6"/>
    <w:rsid w:val="00CD0A39"/>
    <w:rsid w:val="00CD7FA7"/>
    <w:rsid w:val="00CE4A27"/>
    <w:rsid w:val="00CE797D"/>
    <w:rsid w:val="00CF160F"/>
    <w:rsid w:val="00CF1B4D"/>
    <w:rsid w:val="00CF77CC"/>
    <w:rsid w:val="00D00B08"/>
    <w:rsid w:val="00D12891"/>
    <w:rsid w:val="00D173E8"/>
    <w:rsid w:val="00D263D3"/>
    <w:rsid w:val="00D3251D"/>
    <w:rsid w:val="00D37095"/>
    <w:rsid w:val="00D46780"/>
    <w:rsid w:val="00D52EFF"/>
    <w:rsid w:val="00D712A2"/>
    <w:rsid w:val="00D9427B"/>
    <w:rsid w:val="00D97084"/>
    <w:rsid w:val="00DA457C"/>
    <w:rsid w:val="00DE18F1"/>
    <w:rsid w:val="00DE2995"/>
    <w:rsid w:val="00DF2BDA"/>
    <w:rsid w:val="00E117C5"/>
    <w:rsid w:val="00E147A3"/>
    <w:rsid w:val="00E15E01"/>
    <w:rsid w:val="00E17E2E"/>
    <w:rsid w:val="00E213B0"/>
    <w:rsid w:val="00E258B0"/>
    <w:rsid w:val="00E35317"/>
    <w:rsid w:val="00E36524"/>
    <w:rsid w:val="00E434CA"/>
    <w:rsid w:val="00E4384F"/>
    <w:rsid w:val="00E44960"/>
    <w:rsid w:val="00E668B2"/>
    <w:rsid w:val="00E668EF"/>
    <w:rsid w:val="00E77053"/>
    <w:rsid w:val="00E955FA"/>
    <w:rsid w:val="00E960F7"/>
    <w:rsid w:val="00EA2E53"/>
    <w:rsid w:val="00EB64D7"/>
    <w:rsid w:val="00EC2E99"/>
    <w:rsid w:val="00EC60D2"/>
    <w:rsid w:val="00ED036A"/>
    <w:rsid w:val="00EE1A8F"/>
    <w:rsid w:val="00EF3CDC"/>
    <w:rsid w:val="00EF430B"/>
    <w:rsid w:val="00F05246"/>
    <w:rsid w:val="00F17BA5"/>
    <w:rsid w:val="00F27CE3"/>
    <w:rsid w:val="00F35C5F"/>
    <w:rsid w:val="00F478CA"/>
    <w:rsid w:val="00F50917"/>
    <w:rsid w:val="00F51FAA"/>
    <w:rsid w:val="00F521EF"/>
    <w:rsid w:val="00F57670"/>
    <w:rsid w:val="00F579A1"/>
    <w:rsid w:val="00F60A3D"/>
    <w:rsid w:val="00F64CF3"/>
    <w:rsid w:val="00F81EDE"/>
    <w:rsid w:val="00F8514A"/>
    <w:rsid w:val="00F87A73"/>
    <w:rsid w:val="00FA3AEE"/>
    <w:rsid w:val="00FB3E3A"/>
    <w:rsid w:val="00FB6533"/>
    <w:rsid w:val="00FB7142"/>
    <w:rsid w:val="00FC4500"/>
    <w:rsid w:val="00FC66FD"/>
    <w:rsid w:val="00FD1D2D"/>
    <w:rsid w:val="00FD266A"/>
    <w:rsid w:val="00FE38F9"/>
    <w:rsid w:val="00FE7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FC177F"/>
  <w15:chartTrackingRefBased/>
  <w15:docId w15:val="{0C4C3F22-660F-7145-9F76-9DC5AD825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797D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797D"/>
    <w:rPr>
      <w:rFonts w:ascii="Times New Roman" w:eastAsiaTheme="minorHAnsi" w:hAnsi="Times New Roman" w:cs="Times New Roman"/>
      <w:noProof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97D"/>
    <w:rPr>
      <w:rFonts w:ascii="Times New Roman" w:hAnsi="Times New Roman" w:cs="Times New Roman"/>
      <w:noProof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CE797D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63</Words>
  <Characters>10053</Characters>
  <Application>Microsoft Office Word</Application>
  <DocSecurity>0</DocSecurity>
  <Lines>83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rynyschyn</dc:creator>
  <cp:keywords/>
  <dc:description/>
  <cp:lastModifiedBy>Debbie</cp:lastModifiedBy>
  <cp:revision>3</cp:revision>
  <dcterms:created xsi:type="dcterms:W3CDTF">2020-11-25T14:26:00Z</dcterms:created>
  <dcterms:modified xsi:type="dcterms:W3CDTF">2021-02-08T15:01:00Z</dcterms:modified>
</cp:coreProperties>
</file>